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D7B7F" w:rsidRPr="004A0EA7" w:rsidRDefault="00FD7B7F" w:rsidP="00851021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GB"/>
        </w:rPr>
      </w:pPr>
    </w:p>
    <w:p w:rsidR="00851021" w:rsidRPr="004A0EA7" w:rsidRDefault="004A0EA7" w:rsidP="00851021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GB"/>
        </w:rPr>
      </w:pPr>
      <w:r w:rsidRPr="004A0EA7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GB"/>
        </w:rPr>
        <w:t>SUPPORTING INFORMATION</w:t>
      </w:r>
    </w:p>
    <w:p w:rsidR="00851021" w:rsidRPr="004A0EA7" w:rsidRDefault="00851021" w:rsidP="00851021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</w:pPr>
    </w:p>
    <w:p w:rsidR="00FD7B7F" w:rsidRPr="004A0EA7" w:rsidRDefault="00FD7B7F" w:rsidP="00851021">
      <w:pPr>
        <w:pBdr>
          <w:bottom w:val="single" w:sz="12" w:space="1" w:color="auto"/>
        </w:pBdr>
        <w:spacing w:line="36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:rsidR="00FD7B7F" w:rsidRPr="004A0EA7" w:rsidRDefault="00851021" w:rsidP="00851021">
      <w:pPr>
        <w:pBdr>
          <w:bottom w:val="single" w:sz="12" w:space="1" w:color="auto"/>
        </w:pBd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4A0EA7">
        <w:rPr>
          <w:rFonts w:ascii="Times New Roman" w:hAnsi="Times New Roman" w:cs="Times New Roman"/>
          <w:b/>
          <w:bCs/>
          <w:color w:val="000000" w:themeColor="text1"/>
          <w:lang w:val="en-GB"/>
        </w:rPr>
        <w:t>Title</w:t>
      </w:r>
      <w:r w:rsidRPr="004A0EA7">
        <w:rPr>
          <w:rFonts w:ascii="Times New Roman" w:hAnsi="Times New Roman" w:cs="Times New Roman"/>
          <w:color w:val="000000" w:themeColor="text1"/>
          <w:lang w:val="en-GB"/>
        </w:rPr>
        <w:t xml:space="preserve">: </w:t>
      </w:r>
      <w:r w:rsidR="000F0E49" w:rsidRPr="000F0E49">
        <w:rPr>
          <w:rFonts w:ascii="Times New Roman" w:hAnsi="Times New Roman" w:cs="Times New Roman"/>
          <w:color w:val="000000" w:themeColor="text1"/>
          <w:lang w:val="en-GB"/>
        </w:rPr>
        <w:t>Precision Medicine in Diagnosis, Prognosis, and Disease Monitoring of bone and soft tissue sarcomas using Liquid Biopsy. A systematic review.</w:t>
      </w:r>
    </w:p>
    <w:p w:rsidR="00FD7B7F" w:rsidRPr="004A0EA7" w:rsidRDefault="00FD7B7F" w:rsidP="00851021">
      <w:pPr>
        <w:pBdr>
          <w:bottom w:val="single" w:sz="12" w:space="1" w:color="auto"/>
        </w:pBd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:rsidR="00FD7B7F" w:rsidRPr="004A0EA7" w:rsidRDefault="00FD7B7F" w:rsidP="00851021">
      <w:pPr>
        <w:spacing w:line="360" w:lineRule="auto"/>
        <w:rPr>
          <w:rFonts w:ascii="Times New Roman" w:hAnsi="Times New Roman" w:cs="Times New Roman"/>
          <w:i/>
          <w:iCs/>
          <w:color w:val="000000" w:themeColor="text1"/>
          <w:lang w:val="en-GB"/>
        </w:rPr>
      </w:pPr>
    </w:p>
    <w:p w:rsidR="00FD7B7F" w:rsidRPr="004A0EA7" w:rsidRDefault="00FD7B7F" w:rsidP="00851021">
      <w:pPr>
        <w:pBdr>
          <w:bottom w:val="single" w:sz="12" w:space="1" w:color="auto"/>
        </w:pBdr>
        <w:spacing w:line="360" w:lineRule="auto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:rsidR="00FD7B7F" w:rsidRPr="004A0EA7" w:rsidRDefault="00CD29E5" w:rsidP="00851021">
      <w:pPr>
        <w:pBdr>
          <w:bottom w:val="single" w:sz="12" w:space="1" w:color="auto"/>
        </w:pBd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GB"/>
        </w:rPr>
        <w:t>Supplementary Table</w:t>
      </w:r>
      <w:r w:rsidR="00FD7B7F" w:rsidRPr="004A0EA7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1</w:t>
      </w:r>
      <w:r w:rsidR="004A0EA7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</w:t>
      </w:r>
      <w:r w:rsidR="00FD7B7F" w:rsidRPr="004A0EA7">
        <w:rPr>
          <w:rFonts w:ascii="Times New Roman" w:hAnsi="Times New Roman" w:cs="Times New Roman"/>
          <w:color w:val="000000" w:themeColor="text1"/>
          <w:lang w:val="en-GB"/>
        </w:rPr>
        <w:t>PubMed search code.</w:t>
      </w:r>
    </w:p>
    <w:p w:rsidR="00FD7B7F" w:rsidRPr="004A0EA7" w:rsidRDefault="00FD7B7F" w:rsidP="00851021">
      <w:pPr>
        <w:pBdr>
          <w:bottom w:val="single" w:sz="12" w:space="1" w:color="auto"/>
        </w:pBd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:rsidR="00FD7B7F" w:rsidRPr="004A0EA7" w:rsidRDefault="00CD29E5" w:rsidP="00851021">
      <w:pPr>
        <w:pBdr>
          <w:bottom w:val="single" w:sz="12" w:space="1" w:color="auto"/>
        </w:pBd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GB"/>
        </w:rPr>
        <w:t>Supplementary Figure</w:t>
      </w:r>
      <w:r w:rsidR="00FD7B7F" w:rsidRPr="004A0EA7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1</w:t>
      </w:r>
      <w:r w:rsidR="00FD7B7F" w:rsidRPr="004A0EA7">
        <w:rPr>
          <w:rFonts w:ascii="Times New Roman" w:hAnsi="Times New Roman" w:cs="Times New Roman"/>
          <w:color w:val="000000" w:themeColor="text1"/>
          <w:lang w:val="en-GB"/>
        </w:rPr>
        <w:t xml:space="preserve"> PRISMA flow-chart showing study selection process.</w:t>
      </w:r>
    </w:p>
    <w:p w:rsidR="00FD7B7F" w:rsidRPr="004A0EA7" w:rsidRDefault="00FD7B7F" w:rsidP="00851021">
      <w:pPr>
        <w:pBdr>
          <w:bottom w:val="single" w:sz="12" w:space="1" w:color="auto"/>
        </w:pBd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:rsidR="00FD7B7F" w:rsidRPr="004A0EA7" w:rsidRDefault="00FD7B7F" w:rsidP="00851021">
      <w:pPr>
        <w:pBdr>
          <w:bottom w:val="single" w:sz="12" w:space="1" w:color="auto"/>
        </w:pBd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:rsidR="00FD7B7F" w:rsidRPr="004A0EA7" w:rsidRDefault="00FD7B7F" w:rsidP="00FD7B7F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4A0EA7">
        <w:rPr>
          <w:rFonts w:ascii="Times New Roman" w:hAnsi="Times New Roman" w:cs="Times New Roman"/>
          <w:b/>
          <w:bCs/>
          <w:color w:val="000000" w:themeColor="text1"/>
          <w:lang w:val="en-GB"/>
        </w:rPr>
        <w:br w:type="page"/>
      </w:r>
    </w:p>
    <w:p w:rsidR="00FD7B7F" w:rsidRPr="004A0EA7" w:rsidRDefault="00CD29E5" w:rsidP="00FD7B7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GB"/>
        </w:rPr>
        <w:lastRenderedPageBreak/>
        <w:t>Supplementary Table</w:t>
      </w:r>
      <w:r w:rsidR="004A0EA7" w:rsidRPr="004A0EA7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</w:t>
      </w:r>
      <w:r w:rsidR="00FD7B7F" w:rsidRPr="004A0EA7">
        <w:rPr>
          <w:rFonts w:ascii="Times New Roman" w:hAnsi="Times New Roman" w:cs="Times New Roman"/>
          <w:b/>
          <w:bCs/>
          <w:color w:val="000000" w:themeColor="text1"/>
          <w:lang w:val="en-GB"/>
        </w:rPr>
        <w:t>1</w:t>
      </w:r>
      <w:r w:rsidR="00FD7B7F" w:rsidRPr="004A0EA7">
        <w:rPr>
          <w:rFonts w:ascii="Times New Roman" w:hAnsi="Times New Roman" w:cs="Times New Roman"/>
          <w:color w:val="000000" w:themeColor="text1"/>
          <w:lang w:val="en-GB"/>
        </w:rPr>
        <w:t xml:space="preserve"> PubMed search cod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6509"/>
      </w:tblGrid>
      <w:tr w:rsidR="00FD7B7F" w:rsidRPr="004A0EA7" w:rsidTr="0005119D">
        <w:tc>
          <w:tcPr>
            <w:tcW w:w="2547" w:type="dxa"/>
          </w:tcPr>
          <w:p w:rsidR="00FD7B7F" w:rsidRPr="004A0EA7" w:rsidRDefault="00FD7B7F" w:rsidP="0005119D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4A0EA7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Search Term</w:t>
            </w:r>
          </w:p>
        </w:tc>
        <w:tc>
          <w:tcPr>
            <w:tcW w:w="6509" w:type="dxa"/>
          </w:tcPr>
          <w:p w:rsidR="00FD7B7F" w:rsidRPr="004A0EA7" w:rsidRDefault="00FD7B7F" w:rsidP="0005119D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4A0EA7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Query</w:t>
            </w:r>
          </w:p>
        </w:tc>
      </w:tr>
      <w:tr w:rsidR="00FD7B7F" w:rsidRPr="00A918AE" w:rsidTr="0005119D">
        <w:tc>
          <w:tcPr>
            <w:tcW w:w="2547" w:type="dxa"/>
          </w:tcPr>
          <w:p w:rsidR="00FD7B7F" w:rsidRPr="004A0EA7" w:rsidRDefault="00FD7B7F" w:rsidP="0005119D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Liquid biopsy AND sarcoma</w:t>
            </w:r>
          </w:p>
        </w:tc>
        <w:tc>
          <w:tcPr>
            <w:tcW w:w="6509" w:type="dxa"/>
          </w:tcPr>
          <w:p w:rsidR="00FD7B7F" w:rsidRPr="004A0EA7" w:rsidRDefault="00FD7B7F" w:rsidP="0005119D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("liquid biopsy"[</w:t>
            </w:r>
            <w:proofErr w:type="spellStart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MeSH</w:t>
            </w:r>
            <w:proofErr w:type="spellEnd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Terms] OR ("liquid"[All Fields] AND "biopsy"[All Fields]) OR "liquid biopsy"[All Fields]) AND ("sarcoma"[</w:t>
            </w:r>
            <w:proofErr w:type="spellStart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MeSH</w:t>
            </w:r>
            <w:proofErr w:type="spellEnd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Terms] OR "sarcoma"[All Fields] OR "sarcomas"[All Fields] OR "sarcoma s"[All Fields])</w:t>
            </w:r>
          </w:p>
          <w:p w:rsidR="00FD7B7F" w:rsidRPr="004A0EA7" w:rsidRDefault="00FD7B7F" w:rsidP="0005119D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4A0EA7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Translations</w:t>
            </w:r>
          </w:p>
          <w:p w:rsidR="00FD7B7F" w:rsidRPr="004A0EA7" w:rsidRDefault="00FD7B7F" w:rsidP="0005119D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liquid biopsy: "liquid biopsy"[</w:t>
            </w:r>
            <w:proofErr w:type="spellStart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MeSH</w:t>
            </w:r>
            <w:proofErr w:type="spellEnd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Terms] OR ("liquid"[All Fields] AND "biopsy"[All Fields]) OR "liquid biopsy"[All Fields]</w:t>
            </w:r>
          </w:p>
          <w:p w:rsidR="00FD7B7F" w:rsidRPr="004A0EA7" w:rsidRDefault="00FD7B7F" w:rsidP="0005119D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sarcoma: "sarcoma"[</w:t>
            </w:r>
            <w:proofErr w:type="spellStart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MeSH</w:t>
            </w:r>
            <w:proofErr w:type="spellEnd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Terms] OR "sarcoma"[All Fields] OR "sarcomas"[All Fields] OR "sarcoma's"[All Fields]</w:t>
            </w:r>
          </w:p>
        </w:tc>
      </w:tr>
      <w:tr w:rsidR="00FD7B7F" w:rsidRPr="00A918AE" w:rsidTr="0005119D">
        <w:tc>
          <w:tcPr>
            <w:tcW w:w="2547" w:type="dxa"/>
          </w:tcPr>
          <w:p w:rsidR="00FD7B7F" w:rsidRPr="004A0EA7" w:rsidRDefault="00FD7B7F" w:rsidP="0005119D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Liquid biopsy AND soft tissue sarcoma</w:t>
            </w:r>
          </w:p>
        </w:tc>
        <w:tc>
          <w:tcPr>
            <w:tcW w:w="6509" w:type="dxa"/>
          </w:tcPr>
          <w:p w:rsidR="00FD7B7F" w:rsidRPr="004A0EA7" w:rsidRDefault="00FD7B7F" w:rsidP="0005119D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("liquid biopsy"[</w:t>
            </w:r>
            <w:proofErr w:type="spellStart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MeSH</w:t>
            </w:r>
            <w:proofErr w:type="spellEnd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Terms] OR ("liquid"[All Fields] AND "biopsy"[All Fields]) OR "liquid biopsy"[All Fields]) AND ("sarcoma"[</w:t>
            </w:r>
            <w:proofErr w:type="spellStart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MeSH</w:t>
            </w:r>
            <w:proofErr w:type="spellEnd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Terms] OR "sarcoma"[All Fields] OR ("soft"[All Fields] AND "tissue"[All Fields] AND "sarcoma"[All Fields]) OR "soft tissue sarcoma"[All Fields])</w:t>
            </w:r>
          </w:p>
          <w:p w:rsidR="00FD7B7F" w:rsidRPr="004A0EA7" w:rsidRDefault="00FD7B7F" w:rsidP="0005119D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4A0EA7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Translations</w:t>
            </w:r>
          </w:p>
          <w:p w:rsidR="00FD7B7F" w:rsidRPr="004A0EA7" w:rsidRDefault="00FD7B7F" w:rsidP="0005119D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liquid biopsy: "liquid biopsy"[</w:t>
            </w:r>
            <w:proofErr w:type="spellStart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MeSH</w:t>
            </w:r>
            <w:proofErr w:type="spellEnd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Terms] OR ("liquid"[All Fields] AND "biopsy"[All Fields]) OR "liquid biopsy"[All Fields]</w:t>
            </w:r>
          </w:p>
          <w:p w:rsidR="00FD7B7F" w:rsidRPr="004A0EA7" w:rsidRDefault="00FD7B7F" w:rsidP="0005119D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soft tissue sarcoma: "sarcoma"[</w:t>
            </w:r>
            <w:proofErr w:type="spellStart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MeSH</w:t>
            </w:r>
            <w:proofErr w:type="spellEnd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Terms] OR "sarcoma"[All Fields] OR ("soft"[All Fields] AND "tissue"[All Fields] AND "sarcoma"[All Fields]) OR "soft tissue sarcoma"[All Fields]</w:t>
            </w:r>
          </w:p>
        </w:tc>
      </w:tr>
      <w:tr w:rsidR="00FD7B7F" w:rsidRPr="00A918AE" w:rsidTr="0005119D">
        <w:tc>
          <w:tcPr>
            <w:tcW w:w="2547" w:type="dxa"/>
          </w:tcPr>
          <w:p w:rsidR="00FD7B7F" w:rsidRPr="004A0EA7" w:rsidRDefault="00FD7B7F" w:rsidP="0005119D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liquid biopsy AND bone sarcoma</w:t>
            </w:r>
          </w:p>
        </w:tc>
        <w:tc>
          <w:tcPr>
            <w:tcW w:w="6509" w:type="dxa"/>
          </w:tcPr>
          <w:p w:rsidR="00FD7B7F" w:rsidRPr="004A0EA7" w:rsidRDefault="00FD7B7F" w:rsidP="0005119D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("liquid biopsy"[</w:t>
            </w:r>
            <w:proofErr w:type="spellStart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MeSH</w:t>
            </w:r>
            <w:proofErr w:type="spellEnd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Terms] OR ("liquid"[All Fields] AND "biopsy"[All Fields]) OR "liquid biopsy"[All Fields]) AND ("osteosarcoma"[</w:t>
            </w:r>
            <w:proofErr w:type="spellStart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MeSH</w:t>
            </w:r>
            <w:proofErr w:type="spellEnd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Terms] OR "osteosarcoma"[All Fields] OR ("bone"[All Fields] AND "sarcoma"[All Fields]) OR "bone sarcoma"[All Fields])</w:t>
            </w:r>
          </w:p>
          <w:p w:rsidR="00FD7B7F" w:rsidRPr="004A0EA7" w:rsidRDefault="00FD7B7F" w:rsidP="0005119D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4A0EA7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Translations</w:t>
            </w:r>
          </w:p>
          <w:p w:rsidR="00FD7B7F" w:rsidRPr="004A0EA7" w:rsidRDefault="00FD7B7F" w:rsidP="0005119D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liquid biopsy: "liquid biopsy"[</w:t>
            </w:r>
            <w:proofErr w:type="spellStart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MeSH</w:t>
            </w:r>
            <w:proofErr w:type="spellEnd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Terms] OR ("liquid"[All Fields] AND "biopsy"[All Fields]) OR "liquid biopsy"[All Fields]</w:t>
            </w:r>
          </w:p>
          <w:p w:rsidR="00FD7B7F" w:rsidRPr="004A0EA7" w:rsidRDefault="00FD7B7F" w:rsidP="0005119D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bone sarcoma: "osteosarcoma"[</w:t>
            </w:r>
            <w:proofErr w:type="spellStart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MeSH</w:t>
            </w:r>
            <w:proofErr w:type="spellEnd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Terms] OR "osteosarcoma"[All Fields] OR ("bone"[All Fields] AND "sarcoma"[All Fields]) OR "bone sarcoma"[All Fields]</w:t>
            </w:r>
          </w:p>
        </w:tc>
      </w:tr>
      <w:tr w:rsidR="00FD7B7F" w:rsidRPr="00A918AE" w:rsidTr="0005119D">
        <w:tc>
          <w:tcPr>
            <w:tcW w:w="2547" w:type="dxa"/>
          </w:tcPr>
          <w:p w:rsidR="00FD7B7F" w:rsidRPr="004A0EA7" w:rsidRDefault="00FD7B7F" w:rsidP="0005119D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liquid biopsy AND osteosarcoma</w:t>
            </w:r>
          </w:p>
        </w:tc>
        <w:tc>
          <w:tcPr>
            <w:tcW w:w="6509" w:type="dxa"/>
          </w:tcPr>
          <w:p w:rsidR="00FD7B7F" w:rsidRPr="004A0EA7" w:rsidRDefault="00FD7B7F" w:rsidP="0005119D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("liquid biopsy"[</w:t>
            </w:r>
            <w:proofErr w:type="spellStart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MeSH</w:t>
            </w:r>
            <w:proofErr w:type="spellEnd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Terms] OR ("liquid"[All Fields] AND "biopsy"[All Fields]) OR "liquid biopsy"[All Fields]) AND ("osteosarcoma"[</w:t>
            </w:r>
            <w:proofErr w:type="spellStart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MeSH</w:t>
            </w:r>
            <w:proofErr w:type="spellEnd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Terms] OR "osteosarcoma"[All Fields] OR "osteosarcomas"[All Fields])</w:t>
            </w:r>
          </w:p>
          <w:p w:rsidR="00FD7B7F" w:rsidRPr="004A0EA7" w:rsidRDefault="00FD7B7F" w:rsidP="0005119D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4A0EA7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Translations</w:t>
            </w:r>
          </w:p>
          <w:p w:rsidR="00FD7B7F" w:rsidRPr="004A0EA7" w:rsidRDefault="00FD7B7F" w:rsidP="0005119D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liquid biopsy: "liquid biopsy"[</w:t>
            </w:r>
            <w:proofErr w:type="spellStart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MeSH</w:t>
            </w:r>
            <w:proofErr w:type="spellEnd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Terms] OR ("liquid"[All Fields] AND "biopsy"[All Fields]) OR "liquid biopsy"[All Fields]</w:t>
            </w:r>
          </w:p>
          <w:p w:rsidR="00FD7B7F" w:rsidRPr="004A0EA7" w:rsidRDefault="00FD7B7F" w:rsidP="0005119D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osteosarcoma: "osteosarcoma"[</w:t>
            </w:r>
            <w:proofErr w:type="spellStart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MeSH</w:t>
            </w:r>
            <w:proofErr w:type="spellEnd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Terms] OR "osteosarcoma"[All Fields] OR "osteosarcomas"[All Fields]</w:t>
            </w:r>
          </w:p>
        </w:tc>
      </w:tr>
      <w:tr w:rsidR="00FD7B7F" w:rsidRPr="00A918AE" w:rsidTr="0005119D">
        <w:tc>
          <w:tcPr>
            <w:tcW w:w="2547" w:type="dxa"/>
          </w:tcPr>
          <w:p w:rsidR="00FD7B7F" w:rsidRPr="004A0EA7" w:rsidRDefault="00FD7B7F" w:rsidP="0005119D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liquid biopsy AND </w:t>
            </w:r>
            <w:proofErr w:type="spellStart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ewing</w:t>
            </w:r>
            <w:proofErr w:type="spellEnd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sarcoma</w:t>
            </w:r>
          </w:p>
        </w:tc>
        <w:tc>
          <w:tcPr>
            <w:tcW w:w="6509" w:type="dxa"/>
          </w:tcPr>
          <w:p w:rsidR="00FD7B7F" w:rsidRPr="004A0EA7" w:rsidRDefault="00FD7B7F" w:rsidP="0005119D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("liquid biopsy"[</w:t>
            </w:r>
            <w:proofErr w:type="spellStart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MeSH</w:t>
            </w:r>
            <w:proofErr w:type="spellEnd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Terms] OR ("liquid"[All Fields] AND "biopsy"[All Fields]) OR "liquid biopsy"[All Fields]) AND ("sarcoma, </w:t>
            </w:r>
            <w:proofErr w:type="spellStart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ewing</w:t>
            </w:r>
            <w:proofErr w:type="spellEnd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"[</w:t>
            </w:r>
            <w:proofErr w:type="spellStart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MeSH</w:t>
            </w:r>
            <w:proofErr w:type="spellEnd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Terms] OR ("sarcoma"[All Fields] AND "</w:t>
            </w:r>
            <w:proofErr w:type="spellStart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ewing</w:t>
            </w:r>
            <w:proofErr w:type="spellEnd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"[All Fields]) OR "</w:t>
            </w:r>
            <w:proofErr w:type="spellStart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ewing</w:t>
            </w:r>
            <w:proofErr w:type="spellEnd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sarcoma"[All Fields] OR ("</w:t>
            </w:r>
            <w:proofErr w:type="spellStart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ewing</w:t>
            </w:r>
            <w:proofErr w:type="spellEnd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"[All Fields] AND "sarcoma"[All Fields]))</w:t>
            </w:r>
          </w:p>
          <w:p w:rsidR="00FD7B7F" w:rsidRPr="004A0EA7" w:rsidRDefault="00FD7B7F" w:rsidP="0005119D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4A0EA7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Translations</w:t>
            </w:r>
          </w:p>
          <w:p w:rsidR="00FD7B7F" w:rsidRPr="004A0EA7" w:rsidRDefault="00FD7B7F" w:rsidP="0005119D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liquid biopsy: "liquid biopsy"[</w:t>
            </w:r>
            <w:proofErr w:type="spellStart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MeSH</w:t>
            </w:r>
            <w:proofErr w:type="spellEnd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Terms] OR ("liquid"[All Fields] AND "biopsy"[All Fields]) OR "liquid biopsy"[All Fields]</w:t>
            </w:r>
          </w:p>
          <w:p w:rsidR="00FD7B7F" w:rsidRPr="004A0EA7" w:rsidRDefault="00FD7B7F" w:rsidP="0005119D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proofErr w:type="spellStart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lastRenderedPageBreak/>
              <w:t>ewing</w:t>
            </w:r>
            <w:proofErr w:type="spellEnd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sarcoma: "sarcoma, </w:t>
            </w:r>
            <w:proofErr w:type="spellStart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ewing</w:t>
            </w:r>
            <w:proofErr w:type="spellEnd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"[</w:t>
            </w:r>
            <w:proofErr w:type="spellStart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MeSH</w:t>
            </w:r>
            <w:proofErr w:type="spellEnd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Terms] OR ("sarcoma"[All Fields] AND "</w:t>
            </w:r>
            <w:proofErr w:type="spellStart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ewing</w:t>
            </w:r>
            <w:proofErr w:type="spellEnd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"[All Fields]) OR "</w:t>
            </w:r>
            <w:proofErr w:type="spellStart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ewing</w:t>
            </w:r>
            <w:proofErr w:type="spellEnd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sarcoma"[All Fields] OR ("</w:t>
            </w:r>
            <w:proofErr w:type="spellStart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ewing</w:t>
            </w:r>
            <w:proofErr w:type="spellEnd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"[All Fields] AND "sarcoma"[All Fields])</w:t>
            </w:r>
          </w:p>
        </w:tc>
      </w:tr>
      <w:tr w:rsidR="00FD7B7F" w:rsidRPr="00A918AE" w:rsidTr="0005119D">
        <w:tc>
          <w:tcPr>
            <w:tcW w:w="2547" w:type="dxa"/>
          </w:tcPr>
          <w:p w:rsidR="00FD7B7F" w:rsidRPr="004A0EA7" w:rsidRDefault="00FD7B7F" w:rsidP="0005119D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lastRenderedPageBreak/>
              <w:t>liquid biopsy AND chondrosarcoma</w:t>
            </w:r>
          </w:p>
        </w:tc>
        <w:tc>
          <w:tcPr>
            <w:tcW w:w="6509" w:type="dxa"/>
          </w:tcPr>
          <w:p w:rsidR="00FD7B7F" w:rsidRPr="004A0EA7" w:rsidRDefault="00FD7B7F" w:rsidP="0005119D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("liquid biopsy"[</w:t>
            </w:r>
            <w:proofErr w:type="spellStart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MeSH</w:t>
            </w:r>
            <w:proofErr w:type="spellEnd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Terms] OR ("liquid"[All Fields] AND "biopsy"[All Fields]) OR "liquid biopsy"[All Fields]) AND ("chondrosarcoma"[</w:t>
            </w:r>
            <w:proofErr w:type="spellStart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MeSH</w:t>
            </w:r>
            <w:proofErr w:type="spellEnd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Terms] OR "chondrosarcoma"[All Fields] OR "chondrosarcomas"[All Fields])</w:t>
            </w:r>
          </w:p>
          <w:p w:rsidR="00FD7B7F" w:rsidRPr="004A0EA7" w:rsidRDefault="00FD7B7F" w:rsidP="0005119D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4A0EA7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Translations</w:t>
            </w:r>
          </w:p>
          <w:p w:rsidR="00FD7B7F" w:rsidRPr="004A0EA7" w:rsidRDefault="00FD7B7F" w:rsidP="0005119D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liquid biopsy: "liquid biopsy"[</w:t>
            </w:r>
            <w:proofErr w:type="spellStart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MeSH</w:t>
            </w:r>
            <w:proofErr w:type="spellEnd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Terms] OR ("liquid"[All Fields] AND "biopsy"[All Fields]) OR "liquid biopsy"[All Fields]</w:t>
            </w:r>
          </w:p>
          <w:p w:rsidR="00FD7B7F" w:rsidRPr="004A0EA7" w:rsidRDefault="00FD7B7F" w:rsidP="0005119D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chondrosarcoma: "chondrosarcoma"[</w:t>
            </w:r>
            <w:proofErr w:type="spellStart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MeSH</w:t>
            </w:r>
            <w:proofErr w:type="spellEnd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Terms] OR "chondrosarcoma"[All Fields] OR "chondrosarcomas"[All Fields]</w:t>
            </w:r>
          </w:p>
        </w:tc>
      </w:tr>
      <w:tr w:rsidR="00FD7B7F" w:rsidRPr="00A918AE" w:rsidTr="0005119D">
        <w:tc>
          <w:tcPr>
            <w:tcW w:w="2547" w:type="dxa"/>
          </w:tcPr>
          <w:p w:rsidR="00FD7B7F" w:rsidRPr="004A0EA7" w:rsidRDefault="00FD7B7F" w:rsidP="0005119D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cell-free DNA AND sarcoma AND liquid biopsy</w:t>
            </w:r>
          </w:p>
        </w:tc>
        <w:tc>
          <w:tcPr>
            <w:tcW w:w="6509" w:type="dxa"/>
          </w:tcPr>
          <w:p w:rsidR="00FD7B7F" w:rsidRPr="004A0EA7" w:rsidRDefault="00FD7B7F" w:rsidP="0005119D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("cell free nucleic acids"[</w:t>
            </w:r>
            <w:proofErr w:type="spellStart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MeSH</w:t>
            </w:r>
            <w:proofErr w:type="spellEnd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Terms] OR ("cell free"[All Fields] AND "nucleic"[All Fields] AND "acids"[All Fields]) OR "cell free nucleic acids"[All Fields] OR ("cell"[All Fields] AND "free"[All Fields] AND "</w:t>
            </w:r>
            <w:proofErr w:type="spellStart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dna</w:t>
            </w:r>
            <w:proofErr w:type="spellEnd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"[All Fields]) OR "cell free </w:t>
            </w:r>
            <w:proofErr w:type="spellStart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dna</w:t>
            </w:r>
            <w:proofErr w:type="spellEnd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"[All Fields]) AND ("sarcoma"[</w:t>
            </w:r>
            <w:proofErr w:type="spellStart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MeSH</w:t>
            </w:r>
            <w:proofErr w:type="spellEnd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Terms] OR "sarcoma"[All Fields] OR "sarcomas"[All Fields] OR "sarcoma s"[All Fields]) AND ("liquid biopsy"[</w:t>
            </w:r>
            <w:proofErr w:type="spellStart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MeSH</w:t>
            </w:r>
            <w:proofErr w:type="spellEnd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Terms] OR ("liquid"[All Fields] AND "biopsy"[All Fields]) OR "liquid biopsy"[All Fields])</w:t>
            </w:r>
          </w:p>
          <w:p w:rsidR="00FD7B7F" w:rsidRPr="004A0EA7" w:rsidRDefault="00FD7B7F" w:rsidP="0005119D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4A0EA7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Translations</w:t>
            </w:r>
          </w:p>
          <w:p w:rsidR="00FD7B7F" w:rsidRPr="004A0EA7" w:rsidRDefault="00FD7B7F" w:rsidP="0005119D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cell-free DNA: "cell-free nucleic acids"[</w:t>
            </w:r>
            <w:proofErr w:type="spellStart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MeSH</w:t>
            </w:r>
            <w:proofErr w:type="spellEnd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Terms] OR ("cell-free"[All Fields] AND "nucleic"[All Fields] AND "acids"[All Fields]) OR "cell-free nucleic acids"[All Fields] OR ("cell"[All Fields] AND "free"[All Fields] AND "</w:t>
            </w:r>
            <w:proofErr w:type="spellStart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dna</w:t>
            </w:r>
            <w:proofErr w:type="spellEnd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"[All Fields]) OR "cell free </w:t>
            </w:r>
            <w:proofErr w:type="spellStart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dna</w:t>
            </w:r>
            <w:proofErr w:type="spellEnd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"[All Fields]</w:t>
            </w:r>
          </w:p>
          <w:p w:rsidR="00FD7B7F" w:rsidRPr="004A0EA7" w:rsidRDefault="00FD7B7F" w:rsidP="0005119D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sarcoma: "sarcoma"[</w:t>
            </w:r>
            <w:proofErr w:type="spellStart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MeSH</w:t>
            </w:r>
            <w:proofErr w:type="spellEnd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Terms] OR "sarcoma"[All Fields] OR "sarcomas"[All Fields] OR "sarcoma's"[All Fields]</w:t>
            </w:r>
          </w:p>
          <w:p w:rsidR="00FD7B7F" w:rsidRPr="004A0EA7" w:rsidRDefault="00FD7B7F" w:rsidP="0005119D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liquid biopsy: "liquid biopsy"[</w:t>
            </w:r>
            <w:proofErr w:type="spellStart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MeSH</w:t>
            </w:r>
            <w:proofErr w:type="spellEnd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Terms] OR ("liquid"[All Fields] AND "biopsy"[All Fields]) OR "liquid biopsy"[All Fields]</w:t>
            </w:r>
          </w:p>
        </w:tc>
      </w:tr>
      <w:tr w:rsidR="00FD7B7F" w:rsidRPr="00A918AE" w:rsidTr="0005119D">
        <w:tc>
          <w:tcPr>
            <w:tcW w:w="2547" w:type="dxa"/>
          </w:tcPr>
          <w:p w:rsidR="00FD7B7F" w:rsidRPr="004A0EA7" w:rsidRDefault="00FD7B7F" w:rsidP="0005119D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cell free DNA AND sarcoma AND biopsy</w:t>
            </w:r>
          </w:p>
        </w:tc>
        <w:tc>
          <w:tcPr>
            <w:tcW w:w="6509" w:type="dxa"/>
          </w:tcPr>
          <w:p w:rsidR="00FD7B7F" w:rsidRPr="004A0EA7" w:rsidRDefault="00FD7B7F" w:rsidP="0005119D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("cell free nucleic acids"[</w:t>
            </w:r>
            <w:proofErr w:type="spellStart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MeSH</w:t>
            </w:r>
            <w:proofErr w:type="spellEnd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Terms] OR ("cell free"[All Fields] AND "nucleic"[All Fields] AND "acids"[All Fields]) OR "cell free nucleic acids"[All Fields] OR ("cell"[All Fields] AND "free"[All Fields] AND "</w:t>
            </w:r>
            <w:proofErr w:type="spellStart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dna</w:t>
            </w:r>
            <w:proofErr w:type="spellEnd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"[All Fields]) OR "cell free </w:t>
            </w:r>
            <w:proofErr w:type="spellStart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dna</w:t>
            </w:r>
            <w:proofErr w:type="spellEnd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"[All Fields]) AND ("sarcoma"[</w:t>
            </w:r>
            <w:proofErr w:type="spellStart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MeSH</w:t>
            </w:r>
            <w:proofErr w:type="spellEnd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Terms] OR "sarcoma"[All Fields] OR "sarcomas"[All Fields] OR "sarcoma s"[All Fields]) AND ("</w:t>
            </w:r>
            <w:proofErr w:type="spellStart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biopsie</w:t>
            </w:r>
            <w:proofErr w:type="spellEnd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"[All Fields] OR "biopsy"[</w:t>
            </w:r>
            <w:proofErr w:type="spellStart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MeSH</w:t>
            </w:r>
            <w:proofErr w:type="spellEnd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Terms] OR "biopsy"[All Fields] OR "biopsied"[All Fields] OR "biopsies"[All Fields] OR "biopsy s"[All Fields] OR "</w:t>
            </w:r>
            <w:proofErr w:type="spellStart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biopsying</w:t>
            </w:r>
            <w:proofErr w:type="spellEnd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"[All Fields] OR "</w:t>
            </w:r>
            <w:proofErr w:type="spellStart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biopsys</w:t>
            </w:r>
            <w:proofErr w:type="spellEnd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"[All Fields] OR "pathology"[</w:t>
            </w:r>
            <w:proofErr w:type="spellStart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MeSH</w:t>
            </w:r>
            <w:proofErr w:type="spellEnd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Subheading] OR "pathology"[All Fields])</w:t>
            </w:r>
          </w:p>
          <w:p w:rsidR="00FD7B7F" w:rsidRPr="004A0EA7" w:rsidRDefault="00FD7B7F" w:rsidP="0005119D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4A0EA7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Translations</w:t>
            </w:r>
          </w:p>
          <w:p w:rsidR="00FD7B7F" w:rsidRPr="004A0EA7" w:rsidRDefault="00FD7B7F" w:rsidP="0005119D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cell free DNA: "cell-free nucleic acids"[</w:t>
            </w:r>
            <w:proofErr w:type="spellStart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MeSH</w:t>
            </w:r>
            <w:proofErr w:type="spellEnd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Terms] OR ("cell-free"[All Fields] AND "nucleic"[All Fields] AND "acids"[All Fields]) OR "cell-free nucleic acids"[All Fields] OR ("cell"[All Fields] AND "free"[All Fields] AND "</w:t>
            </w:r>
            <w:proofErr w:type="spellStart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dna</w:t>
            </w:r>
            <w:proofErr w:type="spellEnd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"[All Fields]) OR "cell free </w:t>
            </w:r>
            <w:proofErr w:type="spellStart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dna</w:t>
            </w:r>
            <w:proofErr w:type="spellEnd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"[All Fields]</w:t>
            </w:r>
          </w:p>
          <w:p w:rsidR="00FD7B7F" w:rsidRPr="004A0EA7" w:rsidRDefault="00FD7B7F" w:rsidP="0005119D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sarcoma: "sarcoma"[</w:t>
            </w:r>
            <w:proofErr w:type="spellStart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MeSH</w:t>
            </w:r>
            <w:proofErr w:type="spellEnd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Terms] OR "sarcoma"[All Fields] OR "sarcomas"[All Fields] OR "sarcoma's"[All Fields]</w:t>
            </w:r>
          </w:p>
          <w:p w:rsidR="00FD7B7F" w:rsidRPr="004A0EA7" w:rsidRDefault="00FD7B7F" w:rsidP="0005119D">
            <w:pPr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lastRenderedPageBreak/>
              <w:t>biopsy: "</w:t>
            </w:r>
            <w:proofErr w:type="spellStart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biopsie</w:t>
            </w:r>
            <w:proofErr w:type="spellEnd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"[All Fields] OR "biopsy"[</w:t>
            </w:r>
            <w:proofErr w:type="spellStart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MeSH</w:t>
            </w:r>
            <w:proofErr w:type="spellEnd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Terms] OR "biopsy"[All Fields] OR "biopsied"[All Fields] OR "biopsies"[All Fields] OR "biopsy's"[All Fields] OR "</w:t>
            </w:r>
            <w:proofErr w:type="spellStart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biopsying</w:t>
            </w:r>
            <w:proofErr w:type="spellEnd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"[All Fields] OR "</w:t>
            </w:r>
            <w:proofErr w:type="spellStart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biopsys</w:t>
            </w:r>
            <w:proofErr w:type="spellEnd"/>
            <w:r w:rsidRPr="004A0EA7">
              <w:rPr>
                <w:rFonts w:ascii="Times New Roman" w:hAnsi="Times New Roman" w:cs="Times New Roman"/>
                <w:color w:val="000000" w:themeColor="text1"/>
                <w:lang w:val="en-GB"/>
              </w:rPr>
              <w:t>"[All Fields] OR "pathology"[Subheading] OR "pathology"[All Fields]</w:t>
            </w:r>
          </w:p>
        </w:tc>
      </w:tr>
    </w:tbl>
    <w:p w:rsidR="00FD7B7F" w:rsidRPr="004A0EA7" w:rsidRDefault="00FD7B7F" w:rsidP="00FD7B7F">
      <w:pPr>
        <w:spacing w:line="360" w:lineRule="auto"/>
        <w:jc w:val="both"/>
        <w:rPr>
          <w:rFonts w:ascii="Times New Roman" w:hAnsi="Times New Roman" w:cs="Times New Roman"/>
          <w:color w:val="FF0000"/>
          <w:lang w:val="en-GB"/>
        </w:rPr>
      </w:pPr>
    </w:p>
    <w:p w:rsidR="00FD7B7F" w:rsidRPr="004A0EA7" w:rsidRDefault="00FD7B7F" w:rsidP="00382861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</w:pPr>
    </w:p>
    <w:p w:rsidR="00FD7B7F" w:rsidRPr="004A0EA7" w:rsidRDefault="00FD7B7F" w:rsidP="00382861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</w:pPr>
      <w:r w:rsidRPr="004A0EA7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br w:type="page"/>
      </w:r>
    </w:p>
    <w:p w:rsidR="00382861" w:rsidRPr="004A0EA7" w:rsidRDefault="00CD29E5" w:rsidP="0038286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GB"/>
        </w:rPr>
        <w:lastRenderedPageBreak/>
        <w:t>Supplementary Figure</w:t>
      </w:r>
      <w:r w:rsidR="004A0EA7" w:rsidRPr="004A0EA7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</w:t>
      </w:r>
      <w:r w:rsidR="00382861" w:rsidRPr="004A0EA7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1 </w:t>
      </w:r>
      <w:r w:rsidR="00382861" w:rsidRPr="004A0EA7">
        <w:rPr>
          <w:rFonts w:ascii="Times New Roman" w:hAnsi="Times New Roman" w:cs="Times New Roman"/>
          <w:color w:val="000000" w:themeColor="text1"/>
          <w:lang w:val="en-GB"/>
        </w:rPr>
        <w:t>PRISMA flow-chart showing study selection process.</w:t>
      </w:r>
    </w:p>
    <w:p w:rsidR="00382861" w:rsidRPr="004A0EA7" w:rsidRDefault="00382861" w:rsidP="0038286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:rsidR="00382861" w:rsidRPr="004A0EA7" w:rsidRDefault="00A918AE" w:rsidP="00382861">
      <w:pPr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A918AE">
        <w:rPr>
          <w:rFonts w:ascii="Times New Roman" w:hAnsi="Times New Roman" w:cs="Times New Roman"/>
          <w:color w:val="000000" w:themeColor="text1"/>
        </w:rPr>
        <w:drawing>
          <wp:inline distT="0" distB="0" distL="0" distR="0" wp14:anchorId="4E4A5B4A" wp14:editId="0D325406">
            <wp:extent cx="5756910" cy="4408170"/>
            <wp:effectExtent l="0" t="0" r="0" b="0"/>
            <wp:docPr id="8716958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1695887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408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82861" w:rsidRPr="004A0EA7" w:rsidSect="00851021">
      <w:headerReference w:type="default" r:id="rId7"/>
      <w:footerReference w:type="even" r:id="rId8"/>
      <w:footerReference w:type="default" r:id="rId9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A943CC" w:rsidRDefault="00A943CC" w:rsidP="00FD7B7F">
      <w:r>
        <w:separator/>
      </w:r>
    </w:p>
  </w:endnote>
  <w:endnote w:type="continuationSeparator" w:id="0">
    <w:p w:rsidR="00A943CC" w:rsidRDefault="00A943CC" w:rsidP="00FD7B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89501486"/>
      <w:docPartObj>
        <w:docPartGallery w:val="Page Numbers (Bottom of Page)"/>
        <w:docPartUnique/>
      </w:docPartObj>
    </w:sdtPr>
    <w:sdtContent>
      <w:p w:rsidR="00FD7B7F" w:rsidRDefault="00FD7B7F" w:rsidP="00856F4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FD7B7F" w:rsidRDefault="00FD7B7F" w:rsidP="00FD7B7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-1510212443"/>
      <w:docPartObj>
        <w:docPartGallery w:val="Page Numbers (Bottom of Page)"/>
        <w:docPartUnique/>
      </w:docPartObj>
    </w:sdtPr>
    <w:sdtContent>
      <w:p w:rsidR="00FD7B7F" w:rsidRPr="004A0EA7" w:rsidRDefault="00FD7B7F" w:rsidP="00856F49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4A0EA7">
          <w:rPr>
            <w:rStyle w:val="PageNumber"/>
            <w:rFonts w:ascii="Times New Roman" w:hAnsi="Times New Roman" w:cs="Times New Roman"/>
          </w:rPr>
          <w:fldChar w:fldCharType="begin"/>
        </w:r>
        <w:r w:rsidRPr="004A0EA7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4A0EA7">
          <w:rPr>
            <w:rStyle w:val="PageNumber"/>
            <w:rFonts w:ascii="Times New Roman" w:hAnsi="Times New Roman" w:cs="Times New Roman"/>
          </w:rPr>
          <w:fldChar w:fldCharType="separate"/>
        </w:r>
        <w:r w:rsidRPr="004A0EA7">
          <w:rPr>
            <w:rStyle w:val="PageNumber"/>
            <w:rFonts w:ascii="Times New Roman" w:hAnsi="Times New Roman" w:cs="Times New Roman"/>
            <w:noProof/>
          </w:rPr>
          <w:t>3</w:t>
        </w:r>
        <w:r w:rsidRPr="004A0EA7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:rsidR="00FD7B7F" w:rsidRPr="004A0EA7" w:rsidRDefault="00FD7B7F" w:rsidP="00FD7B7F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A943CC" w:rsidRDefault="00A943CC" w:rsidP="00FD7B7F">
      <w:r>
        <w:separator/>
      </w:r>
    </w:p>
  </w:footnote>
  <w:footnote w:type="continuationSeparator" w:id="0">
    <w:p w:rsidR="00A943CC" w:rsidRDefault="00A943CC" w:rsidP="00FD7B7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FD7B7F" w:rsidRPr="004A0EA7" w:rsidRDefault="004A0EA7">
    <w:pPr>
      <w:pStyle w:val="Header"/>
      <w:rPr>
        <w:rFonts w:ascii="Times New Roman" w:hAnsi="Times New Roman" w:cs="Times New Roman"/>
        <w:lang w:val="de-DE"/>
      </w:rPr>
    </w:pPr>
    <w:proofErr w:type="spellStart"/>
    <w:r w:rsidRPr="004A0EA7">
      <w:rPr>
        <w:rFonts w:ascii="Times New Roman" w:hAnsi="Times New Roman" w:cs="Times New Roman"/>
        <w:lang w:val="de-DE"/>
      </w:rPr>
      <w:t>Supporting</w:t>
    </w:r>
    <w:proofErr w:type="spellEnd"/>
    <w:r w:rsidRPr="004A0EA7">
      <w:rPr>
        <w:rFonts w:ascii="Times New Roman" w:hAnsi="Times New Roman" w:cs="Times New Roman"/>
        <w:lang w:val="de-DE"/>
      </w:rPr>
      <w:t xml:space="preserve">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861"/>
    <w:rsid w:val="000006F8"/>
    <w:rsid w:val="00002466"/>
    <w:rsid w:val="00006101"/>
    <w:rsid w:val="000075F6"/>
    <w:rsid w:val="00011DD4"/>
    <w:rsid w:val="00014CDD"/>
    <w:rsid w:val="00023302"/>
    <w:rsid w:val="00023F20"/>
    <w:rsid w:val="000240EE"/>
    <w:rsid w:val="0002562B"/>
    <w:rsid w:val="0003268F"/>
    <w:rsid w:val="000353B2"/>
    <w:rsid w:val="000370A4"/>
    <w:rsid w:val="000408F9"/>
    <w:rsid w:val="00040B17"/>
    <w:rsid w:val="00042244"/>
    <w:rsid w:val="00043E52"/>
    <w:rsid w:val="00045339"/>
    <w:rsid w:val="00045C94"/>
    <w:rsid w:val="00046782"/>
    <w:rsid w:val="000469AA"/>
    <w:rsid w:val="00046FDB"/>
    <w:rsid w:val="00050431"/>
    <w:rsid w:val="00051E1A"/>
    <w:rsid w:val="00051F14"/>
    <w:rsid w:val="0005458B"/>
    <w:rsid w:val="00054AB8"/>
    <w:rsid w:val="00054D02"/>
    <w:rsid w:val="0005724C"/>
    <w:rsid w:val="0005778D"/>
    <w:rsid w:val="00057BEE"/>
    <w:rsid w:val="0006270A"/>
    <w:rsid w:val="00064ECF"/>
    <w:rsid w:val="00066C67"/>
    <w:rsid w:val="0007205E"/>
    <w:rsid w:val="00072B04"/>
    <w:rsid w:val="00073F1C"/>
    <w:rsid w:val="000747F3"/>
    <w:rsid w:val="0007721B"/>
    <w:rsid w:val="000803B4"/>
    <w:rsid w:val="00080DDF"/>
    <w:rsid w:val="00081029"/>
    <w:rsid w:val="00081F19"/>
    <w:rsid w:val="00085A7E"/>
    <w:rsid w:val="00086ACB"/>
    <w:rsid w:val="00087558"/>
    <w:rsid w:val="00090A43"/>
    <w:rsid w:val="00094196"/>
    <w:rsid w:val="00097844"/>
    <w:rsid w:val="000A0FFD"/>
    <w:rsid w:val="000A4BEF"/>
    <w:rsid w:val="000A70A8"/>
    <w:rsid w:val="000B0853"/>
    <w:rsid w:val="000B4D28"/>
    <w:rsid w:val="000C394B"/>
    <w:rsid w:val="000C45C5"/>
    <w:rsid w:val="000D1CE8"/>
    <w:rsid w:val="000D355E"/>
    <w:rsid w:val="000D384B"/>
    <w:rsid w:val="000D7FE8"/>
    <w:rsid w:val="000E02E0"/>
    <w:rsid w:val="000E6C2B"/>
    <w:rsid w:val="000E73AC"/>
    <w:rsid w:val="000F007B"/>
    <w:rsid w:val="000F0C14"/>
    <w:rsid w:val="000F0E49"/>
    <w:rsid w:val="000F1749"/>
    <w:rsid w:val="000F1EA8"/>
    <w:rsid w:val="000F307F"/>
    <w:rsid w:val="000F3917"/>
    <w:rsid w:val="000F4958"/>
    <w:rsid w:val="000F5905"/>
    <w:rsid w:val="00100A0A"/>
    <w:rsid w:val="00101D9E"/>
    <w:rsid w:val="00103C61"/>
    <w:rsid w:val="00103ED5"/>
    <w:rsid w:val="00105A00"/>
    <w:rsid w:val="00106186"/>
    <w:rsid w:val="00106EC8"/>
    <w:rsid w:val="00107968"/>
    <w:rsid w:val="0011130B"/>
    <w:rsid w:val="0011189C"/>
    <w:rsid w:val="001122A4"/>
    <w:rsid w:val="00112446"/>
    <w:rsid w:val="00116BA2"/>
    <w:rsid w:val="00120A31"/>
    <w:rsid w:val="00122FC0"/>
    <w:rsid w:val="00123017"/>
    <w:rsid w:val="00123068"/>
    <w:rsid w:val="0012309D"/>
    <w:rsid w:val="00125722"/>
    <w:rsid w:val="0012589B"/>
    <w:rsid w:val="001276DC"/>
    <w:rsid w:val="00134815"/>
    <w:rsid w:val="0013687B"/>
    <w:rsid w:val="00140BC8"/>
    <w:rsid w:val="00140DD9"/>
    <w:rsid w:val="00143102"/>
    <w:rsid w:val="0014535A"/>
    <w:rsid w:val="00147158"/>
    <w:rsid w:val="00150040"/>
    <w:rsid w:val="00150E0B"/>
    <w:rsid w:val="00152330"/>
    <w:rsid w:val="00152A72"/>
    <w:rsid w:val="00153B2C"/>
    <w:rsid w:val="00162C03"/>
    <w:rsid w:val="0017085B"/>
    <w:rsid w:val="001708A2"/>
    <w:rsid w:val="00171929"/>
    <w:rsid w:val="00173150"/>
    <w:rsid w:val="00173865"/>
    <w:rsid w:val="00173EE5"/>
    <w:rsid w:val="00174C17"/>
    <w:rsid w:val="00181093"/>
    <w:rsid w:val="00181665"/>
    <w:rsid w:val="00181774"/>
    <w:rsid w:val="001843F8"/>
    <w:rsid w:val="00184DD8"/>
    <w:rsid w:val="0018678B"/>
    <w:rsid w:val="00187591"/>
    <w:rsid w:val="00191F54"/>
    <w:rsid w:val="001953D1"/>
    <w:rsid w:val="00195776"/>
    <w:rsid w:val="00196CA6"/>
    <w:rsid w:val="0019775A"/>
    <w:rsid w:val="001A08CC"/>
    <w:rsid w:val="001A2482"/>
    <w:rsid w:val="001A3461"/>
    <w:rsid w:val="001A730C"/>
    <w:rsid w:val="001A7AA1"/>
    <w:rsid w:val="001B0D9A"/>
    <w:rsid w:val="001B1E37"/>
    <w:rsid w:val="001B2344"/>
    <w:rsid w:val="001B2B4C"/>
    <w:rsid w:val="001B4075"/>
    <w:rsid w:val="001B498A"/>
    <w:rsid w:val="001B5793"/>
    <w:rsid w:val="001C3F89"/>
    <w:rsid w:val="001D03B7"/>
    <w:rsid w:val="001D0C4F"/>
    <w:rsid w:val="001D2268"/>
    <w:rsid w:val="001D3E32"/>
    <w:rsid w:val="001D63EF"/>
    <w:rsid w:val="001E119D"/>
    <w:rsid w:val="001E241B"/>
    <w:rsid w:val="001E4035"/>
    <w:rsid w:val="001E7210"/>
    <w:rsid w:val="001F2396"/>
    <w:rsid w:val="001F413D"/>
    <w:rsid w:val="001F5CEC"/>
    <w:rsid w:val="001F5D3A"/>
    <w:rsid w:val="001F7699"/>
    <w:rsid w:val="0020275E"/>
    <w:rsid w:val="00212EC0"/>
    <w:rsid w:val="002148F4"/>
    <w:rsid w:val="00215D3A"/>
    <w:rsid w:val="00216995"/>
    <w:rsid w:val="00216CDE"/>
    <w:rsid w:val="0022429C"/>
    <w:rsid w:val="00225AF6"/>
    <w:rsid w:val="00227081"/>
    <w:rsid w:val="0022710B"/>
    <w:rsid w:val="002273A3"/>
    <w:rsid w:val="002319E3"/>
    <w:rsid w:val="00232D7D"/>
    <w:rsid w:val="0023450A"/>
    <w:rsid w:val="00235BA9"/>
    <w:rsid w:val="0023698B"/>
    <w:rsid w:val="00240FD7"/>
    <w:rsid w:val="00245CB9"/>
    <w:rsid w:val="002503E9"/>
    <w:rsid w:val="0025102A"/>
    <w:rsid w:val="00253673"/>
    <w:rsid w:val="00253A32"/>
    <w:rsid w:val="002569FA"/>
    <w:rsid w:val="00256BA9"/>
    <w:rsid w:val="0026191F"/>
    <w:rsid w:val="00262C01"/>
    <w:rsid w:val="00265441"/>
    <w:rsid w:val="00265D11"/>
    <w:rsid w:val="002664DD"/>
    <w:rsid w:val="00271C49"/>
    <w:rsid w:val="00274D70"/>
    <w:rsid w:val="00276529"/>
    <w:rsid w:val="00281766"/>
    <w:rsid w:val="00283717"/>
    <w:rsid w:val="00284930"/>
    <w:rsid w:val="00286482"/>
    <w:rsid w:val="0028664D"/>
    <w:rsid w:val="0028671F"/>
    <w:rsid w:val="00290EE4"/>
    <w:rsid w:val="0029131E"/>
    <w:rsid w:val="00292F68"/>
    <w:rsid w:val="00293343"/>
    <w:rsid w:val="00293821"/>
    <w:rsid w:val="002959B2"/>
    <w:rsid w:val="00297648"/>
    <w:rsid w:val="002A00AD"/>
    <w:rsid w:val="002A08D6"/>
    <w:rsid w:val="002A3FCF"/>
    <w:rsid w:val="002B1424"/>
    <w:rsid w:val="002B41E2"/>
    <w:rsid w:val="002B4DA1"/>
    <w:rsid w:val="002B7152"/>
    <w:rsid w:val="002C2202"/>
    <w:rsid w:val="002C5A14"/>
    <w:rsid w:val="002C5D28"/>
    <w:rsid w:val="002D1110"/>
    <w:rsid w:val="002E24E0"/>
    <w:rsid w:val="002E5307"/>
    <w:rsid w:val="002F0693"/>
    <w:rsid w:val="002F0BFF"/>
    <w:rsid w:val="002F1F80"/>
    <w:rsid w:val="002F2461"/>
    <w:rsid w:val="00300388"/>
    <w:rsid w:val="00300C62"/>
    <w:rsid w:val="003027FE"/>
    <w:rsid w:val="00303AEA"/>
    <w:rsid w:val="003106DC"/>
    <w:rsid w:val="00310BFA"/>
    <w:rsid w:val="00311745"/>
    <w:rsid w:val="003122FB"/>
    <w:rsid w:val="00312E76"/>
    <w:rsid w:val="00315D93"/>
    <w:rsid w:val="00315F07"/>
    <w:rsid w:val="00316FDB"/>
    <w:rsid w:val="0032098E"/>
    <w:rsid w:val="0032239A"/>
    <w:rsid w:val="003227FF"/>
    <w:rsid w:val="0032323A"/>
    <w:rsid w:val="003253D2"/>
    <w:rsid w:val="0032682E"/>
    <w:rsid w:val="0032696A"/>
    <w:rsid w:val="00327380"/>
    <w:rsid w:val="00334155"/>
    <w:rsid w:val="003412FC"/>
    <w:rsid w:val="003415AA"/>
    <w:rsid w:val="00341695"/>
    <w:rsid w:val="003423B0"/>
    <w:rsid w:val="0034270B"/>
    <w:rsid w:val="0034325D"/>
    <w:rsid w:val="00343822"/>
    <w:rsid w:val="00343A2F"/>
    <w:rsid w:val="00345868"/>
    <w:rsid w:val="00350F28"/>
    <w:rsid w:val="003527C3"/>
    <w:rsid w:val="00352D38"/>
    <w:rsid w:val="003534B9"/>
    <w:rsid w:val="00354D1D"/>
    <w:rsid w:val="00354D23"/>
    <w:rsid w:val="00356246"/>
    <w:rsid w:val="00357E51"/>
    <w:rsid w:val="00360DFE"/>
    <w:rsid w:val="003611E3"/>
    <w:rsid w:val="003622C9"/>
    <w:rsid w:val="0036251D"/>
    <w:rsid w:val="003635AA"/>
    <w:rsid w:val="003635DC"/>
    <w:rsid w:val="003637B2"/>
    <w:rsid w:val="003641F4"/>
    <w:rsid w:val="00364C29"/>
    <w:rsid w:val="003657DC"/>
    <w:rsid w:val="003721A7"/>
    <w:rsid w:val="00374658"/>
    <w:rsid w:val="00375643"/>
    <w:rsid w:val="00375FAF"/>
    <w:rsid w:val="003764A0"/>
    <w:rsid w:val="0037702E"/>
    <w:rsid w:val="00382861"/>
    <w:rsid w:val="0038568F"/>
    <w:rsid w:val="0038599F"/>
    <w:rsid w:val="00386A47"/>
    <w:rsid w:val="00387527"/>
    <w:rsid w:val="00393111"/>
    <w:rsid w:val="00393F7C"/>
    <w:rsid w:val="003947E6"/>
    <w:rsid w:val="003A3991"/>
    <w:rsid w:val="003A50F1"/>
    <w:rsid w:val="003A7118"/>
    <w:rsid w:val="003A787B"/>
    <w:rsid w:val="003B1BCB"/>
    <w:rsid w:val="003B2613"/>
    <w:rsid w:val="003B4550"/>
    <w:rsid w:val="003B7D62"/>
    <w:rsid w:val="003C0D5B"/>
    <w:rsid w:val="003C5497"/>
    <w:rsid w:val="003C6497"/>
    <w:rsid w:val="003C6A47"/>
    <w:rsid w:val="003D026E"/>
    <w:rsid w:val="003D19D6"/>
    <w:rsid w:val="003D2F52"/>
    <w:rsid w:val="003D3C94"/>
    <w:rsid w:val="003D4038"/>
    <w:rsid w:val="003D4F04"/>
    <w:rsid w:val="003E0C7C"/>
    <w:rsid w:val="003E16E7"/>
    <w:rsid w:val="003E1BF3"/>
    <w:rsid w:val="003E1CB7"/>
    <w:rsid w:val="003E3B37"/>
    <w:rsid w:val="003E40E2"/>
    <w:rsid w:val="003E6369"/>
    <w:rsid w:val="003F0E06"/>
    <w:rsid w:val="003F2F10"/>
    <w:rsid w:val="003F3300"/>
    <w:rsid w:val="003F35BF"/>
    <w:rsid w:val="003F38BD"/>
    <w:rsid w:val="003F47CF"/>
    <w:rsid w:val="003F515E"/>
    <w:rsid w:val="003F5B1E"/>
    <w:rsid w:val="0040401A"/>
    <w:rsid w:val="00404497"/>
    <w:rsid w:val="00407AB3"/>
    <w:rsid w:val="00407FA3"/>
    <w:rsid w:val="0041085E"/>
    <w:rsid w:val="00411582"/>
    <w:rsid w:val="00412CA5"/>
    <w:rsid w:val="004132F2"/>
    <w:rsid w:val="00414984"/>
    <w:rsid w:val="00415180"/>
    <w:rsid w:val="0041587C"/>
    <w:rsid w:val="00417647"/>
    <w:rsid w:val="0041768D"/>
    <w:rsid w:val="00417A0F"/>
    <w:rsid w:val="004261B5"/>
    <w:rsid w:val="00426956"/>
    <w:rsid w:val="00427618"/>
    <w:rsid w:val="004314F1"/>
    <w:rsid w:val="0043428D"/>
    <w:rsid w:val="00434C71"/>
    <w:rsid w:val="0043502B"/>
    <w:rsid w:val="0043558A"/>
    <w:rsid w:val="004363B5"/>
    <w:rsid w:val="0043652E"/>
    <w:rsid w:val="00436C25"/>
    <w:rsid w:val="00436D91"/>
    <w:rsid w:val="0043772D"/>
    <w:rsid w:val="004408A8"/>
    <w:rsid w:val="0044193E"/>
    <w:rsid w:val="00441F5B"/>
    <w:rsid w:val="00442358"/>
    <w:rsid w:val="00444109"/>
    <w:rsid w:val="00445539"/>
    <w:rsid w:val="00445E41"/>
    <w:rsid w:val="00446449"/>
    <w:rsid w:val="00446F24"/>
    <w:rsid w:val="00447AB3"/>
    <w:rsid w:val="00450353"/>
    <w:rsid w:val="00450865"/>
    <w:rsid w:val="00451E84"/>
    <w:rsid w:val="004527B3"/>
    <w:rsid w:val="00452860"/>
    <w:rsid w:val="0045357A"/>
    <w:rsid w:val="00455A60"/>
    <w:rsid w:val="0045628D"/>
    <w:rsid w:val="00456A6F"/>
    <w:rsid w:val="00457746"/>
    <w:rsid w:val="0046297D"/>
    <w:rsid w:val="0046368A"/>
    <w:rsid w:val="00465841"/>
    <w:rsid w:val="00467893"/>
    <w:rsid w:val="004711CF"/>
    <w:rsid w:val="004735A2"/>
    <w:rsid w:val="00474C0C"/>
    <w:rsid w:val="00474C45"/>
    <w:rsid w:val="004768DF"/>
    <w:rsid w:val="0048379D"/>
    <w:rsid w:val="004842E3"/>
    <w:rsid w:val="00484BC5"/>
    <w:rsid w:val="00484DC5"/>
    <w:rsid w:val="00487E5E"/>
    <w:rsid w:val="004910F6"/>
    <w:rsid w:val="004941CB"/>
    <w:rsid w:val="0049465C"/>
    <w:rsid w:val="00494F15"/>
    <w:rsid w:val="0049669E"/>
    <w:rsid w:val="004A0EA7"/>
    <w:rsid w:val="004A1C83"/>
    <w:rsid w:val="004A3BEB"/>
    <w:rsid w:val="004A6839"/>
    <w:rsid w:val="004B0054"/>
    <w:rsid w:val="004B0D87"/>
    <w:rsid w:val="004B0ED1"/>
    <w:rsid w:val="004B59C0"/>
    <w:rsid w:val="004B5E09"/>
    <w:rsid w:val="004B73CB"/>
    <w:rsid w:val="004C0967"/>
    <w:rsid w:val="004C1962"/>
    <w:rsid w:val="004C5AAA"/>
    <w:rsid w:val="004C734F"/>
    <w:rsid w:val="004D220B"/>
    <w:rsid w:val="004D2954"/>
    <w:rsid w:val="004D3148"/>
    <w:rsid w:val="004D569E"/>
    <w:rsid w:val="004D56BB"/>
    <w:rsid w:val="004D60A5"/>
    <w:rsid w:val="004D6E53"/>
    <w:rsid w:val="004D7BE3"/>
    <w:rsid w:val="004E6F2B"/>
    <w:rsid w:val="004F1987"/>
    <w:rsid w:val="004F3CD9"/>
    <w:rsid w:val="004F42ED"/>
    <w:rsid w:val="00500DD1"/>
    <w:rsid w:val="005025AF"/>
    <w:rsid w:val="0050345B"/>
    <w:rsid w:val="00507545"/>
    <w:rsid w:val="00511CBB"/>
    <w:rsid w:val="00513CB2"/>
    <w:rsid w:val="00515753"/>
    <w:rsid w:val="005160F8"/>
    <w:rsid w:val="0052222C"/>
    <w:rsid w:val="005228E6"/>
    <w:rsid w:val="0052461D"/>
    <w:rsid w:val="00526B62"/>
    <w:rsid w:val="00526C4E"/>
    <w:rsid w:val="00527C08"/>
    <w:rsid w:val="005330D7"/>
    <w:rsid w:val="005373A4"/>
    <w:rsid w:val="00540836"/>
    <w:rsid w:val="005445A8"/>
    <w:rsid w:val="005462AF"/>
    <w:rsid w:val="005469AE"/>
    <w:rsid w:val="00547778"/>
    <w:rsid w:val="005478C9"/>
    <w:rsid w:val="00550500"/>
    <w:rsid w:val="00550532"/>
    <w:rsid w:val="00553A79"/>
    <w:rsid w:val="0055610C"/>
    <w:rsid w:val="0056081B"/>
    <w:rsid w:val="00562A34"/>
    <w:rsid w:val="00562AC2"/>
    <w:rsid w:val="00562D47"/>
    <w:rsid w:val="00564536"/>
    <w:rsid w:val="00566719"/>
    <w:rsid w:val="0056707A"/>
    <w:rsid w:val="0056794F"/>
    <w:rsid w:val="005703B7"/>
    <w:rsid w:val="00572007"/>
    <w:rsid w:val="0057266A"/>
    <w:rsid w:val="0057305D"/>
    <w:rsid w:val="005730D6"/>
    <w:rsid w:val="00574B48"/>
    <w:rsid w:val="00580BAD"/>
    <w:rsid w:val="0058494A"/>
    <w:rsid w:val="00587666"/>
    <w:rsid w:val="00587AFA"/>
    <w:rsid w:val="005918A7"/>
    <w:rsid w:val="00594666"/>
    <w:rsid w:val="005956F3"/>
    <w:rsid w:val="00595E9B"/>
    <w:rsid w:val="005964DD"/>
    <w:rsid w:val="00597020"/>
    <w:rsid w:val="005A0907"/>
    <w:rsid w:val="005A0BC1"/>
    <w:rsid w:val="005A0EE9"/>
    <w:rsid w:val="005A1DDB"/>
    <w:rsid w:val="005A3A9C"/>
    <w:rsid w:val="005A56A5"/>
    <w:rsid w:val="005A573C"/>
    <w:rsid w:val="005B0464"/>
    <w:rsid w:val="005B2AB1"/>
    <w:rsid w:val="005B544C"/>
    <w:rsid w:val="005B5C6F"/>
    <w:rsid w:val="005B6BEA"/>
    <w:rsid w:val="005C146D"/>
    <w:rsid w:val="005C4D55"/>
    <w:rsid w:val="005C5097"/>
    <w:rsid w:val="005C662B"/>
    <w:rsid w:val="005C78A9"/>
    <w:rsid w:val="005C7B5F"/>
    <w:rsid w:val="005D694C"/>
    <w:rsid w:val="005D6B0B"/>
    <w:rsid w:val="005D7AB3"/>
    <w:rsid w:val="005E04E9"/>
    <w:rsid w:val="005E4863"/>
    <w:rsid w:val="005E4CAC"/>
    <w:rsid w:val="005E4D25"/>
    <w:rsid w:val="005E5227"/>
    <w:rsid w:val="005E5C78"/>
    <w:rsid w:val="005F0CDB"/>
    <w:rsid w:val="005F1906"/>
    <w:rsid w:val="005F4CC5"/>
    <w:rsid w:val="0060018D"/>
    <w:rsid w:val="0060241B"/>
    <w:rsid w:val="00604BFD"/>
    <w:rsid w:val="00610444"/>
    <w:rsid w:val="00610DA8"/>
    <w:rsid w:val="006110FB"/>
    <w:rsid w:val="00612844"/>
    <w:rsid w:val="00612CE4"/>
    <w:rsid w:val="00614401"/>
    <w:rsid w:val="0061549A"/>
    <w:rsid w:val="006156ED"/>
    <w:rsid w:val="006161D7"/>
    <w:rsid w:val="00620483"/>
    <w:rsid w:val="006207EA"/>
    <w:rsid w:val="00621CF1"/>
    <w:rsid w:val="00622822"/>
    <w:rsid w:val="00622FB3"/>
    <w:rsid w:val="0062489F"/>
    <w:rsid w:val="00625FAB"/>
    <w:rsid w:val="006271A2"/>
    <w:rsid w:val="006274CF"/>
    <w:rsid w:val="006326AC"/>
    <w:rsid w:val="00633D95"/>
    <w:rsid w:val="00636A43"/>
    <w:rsid w:val="00637D95"/>
    <w:rsid w:val="00642E3D"/>
    <w:rsid w:val="00643A27"/>
    <w:rsid w:val="00643F1D"/>
    <w:rsid w:val="006462C3"/>
    <w:rsid w:val="00647C88"/>
    <w:rsid w:val="00652398"/>
    <w:rsid w:val="006523F7"/>
    <w:rsid w:val="00652A09"/>
    <w:rsid w:val="00654152"/>
    <w:rsid w:val="0065439E"/>
    <w:rsid w:val="006548BF"/>
    <w:rsid w:val="006557F4"/>
    <w:rsid w:val="006565E3"/>
    <w:rsid w:val="006654E6"/>
    <w:rsid w:val="0066700C"/>
    <w:rsid w:val="006704FA"/>
    <w:rsid w:val="0067061F"/>
    <w:rsid w:val="0067158D"/>
    <w:rsid w:val="00672F2E"/>
    <w:rsid w:val="0067364A"/>
    <w:rsid w:val="006739C7"/>
    <w:rsid w:val="00674896"/>
    <w:rsid w:val="006748DD"/>
    <w:rsid w:val="00676DE9"/>
    <w:rsid w:val="00680C6E"/>
    <w:rsid w:val="006830AE"/>
    <w:rsid w:val="00683361"/>
    <w:rsid w:val="00684426"/>
    <w:rsid w:val="00687EEC"/>
    <w:rsid w:val="00690870"/>
    <w:rsid w:val="006910D8"/>
    <w:rsid w:val="00691778"/>
    <w:rsid w:val="00691D0F"/>
    <w:rsid w:val="0069460C"/>
    <w:rsid w:val="006947FA"/>
    <w:rsid w:val="00694A8D"/>
    <w:rsid w:val="00694DE2"/>
    <w:rsid w:val="0069517B"/>
    <w:rsid w:val="00697777"/>
    <w:rsid w:val="006A3899"/>
    <w:rsid w:val="006A4F0F"/>
    <w:rsid w:val="006B0239"/>
    <w:rsid w:val="006B040E"/>
    <w:rsid w:val="006B4274"/>
    <w:rsid w:val="006B7485"/>
    <w:rsid w:val="006C2406"/>
    <w:rsid w:val="006C2824"/>
    <w:rsid w:val="006C4695"/>
    <w:rsid w:val="006C5C41"/>
    <w:rsid w:val="006C6FE8"/>
    <w:rsid w:val="006D14D9"/>
    <w:rsid w:val="006D4981"/>
    <w:rsid w:val="006D6448"/>
    <w:rsid w:val="006E039A"/>
    <w:rsid w:val="006E1B8E"/>
    <w:rsid w:val="006E467C"/>
    <w:rsid w:val="006E4EB0"/>
    <w:rsid w:val="006E4EDB"/>
    <w:rsid w:val="006F1A45"/>
    <w:rsid w:val="006F33C6"/>
    <w:rsid w:val="006F55FE"/>
    <w:rsid w:val="007006F7"/>
    <w:rsid w:val="007009FF"/>
    <w:rsid w:val="007023AC"/>
    <w:rsid w:val="00706A43"/>
    <w:rsid w:val="007102FD"/>
    <w:rsid w:val="00711146"/>
    <w:rsid w:val="00714E86"/>
    <w:rsid w:val="007163FB"/>
    <w:rsid w:val="00723E3E"/>
    <w:rsid w:val="0072470A"/>
    <w:rsid w:val="00725078"/>
    <w:rsid w:val="00726D05"/>
    <w:rsid w:val="0072764E"/>
    <w:rsid w:val="00730ED0"/>
    <w:rsid w:val="00731357"/>
    <w:rsid w:val="00731552"/>
    <w:rsid w:val="0073230A"/>
    <w:rsid w:val="00732DBF"/>
    <w:rsid w:val="0073480D"/>
    <w:rsid w:val="00735046"/>
    <w:rsid w:val="00735949"/>
    <w:rsid w:val="0074048C"/>
    <w:rsid w:val="0074107F"/>
    <w:rsid w:val="00741B25"/>
    <w:rsid w:val="0074283C"/>
    <w:rsid w:val="00743AF4"/>
    <w:rsid w:val="007452DE"/>
    <w:rsid w:val="007458EF"/>
    <w:rsid w:val="00746196"/>
    <w:rsid w:val="0075139D"/>
    <w:rsid w:val="00755793"/>
    <w:rsid w:val="007563D1"/>
    <w:rsid w:val="00760CB8"/>
    <w:rsid w:val="00762632"/>
    <w:rsid w:val="00762D54"/>
    <w:rsid w:val="00764FFB"/>
    <w:rsid w:val="00765EB5"/>
    <w:rsid w:val="00766AEB"/>
    <w:rsid w:val="0077075B"/>
    <w:rsid w:val="00770883"/>
    <w:rsid w:val="0077134B"/>
    <w:rsid w:val="00772B51"/>
    <w:rsid w:val="00772F9A"/>
    <w:rsid w:val="007730DC"/>
    <w:rsid w:val="00773E64"/>
    <w:rsid w:val="00774D8C"/>
    <w:rsid w:val="0078581F"/>
    <w:rsid w:val="00790D3B"/>
    <w:rsid w:val="00795967"/>
    <w:rsid w:val="00796F65"/>
    <w:rsid w:val="00797461"/>
    <w:rsid w:val="007A17D7"/>
    <w:rsid w:val="007A19A7"/>
    <w:rsid w:val="007A19E9"/>
    <w:rsid w:val="007A2111"/>
    <w:rsid w:val="007A427D"/>
    <w:rsid w:val="007A7319"/>
    <w:rsid w:val="007B0244"/>
    <w:rsid w:val="007B046A"/>
    <w:rsid w:val="007B2FEC"/>
    <w:rsid w:val="007B64BF"/>
    <w:rsid w:val="007B75DF"/>
    <w:rsid w:val="007C0BE5"/>
    <w:rsid w:val="007C24EC"/>
    <w:rsid w:val="007C4840"/>
    <w:rsid w:val="007C73B1"/>
    <w:rsid w:val="007D204C"/>
    <w:rsid w:val="007D240B"/>
    <w:rsid w:val="007D4BE3"/>
    <w:rsid w:val="007D628B"/>
    <w:rsid w:val="007D768E"/>
    <w:rsid w:val="007E01D2"/>
    <w:rsid w:val="007E366F"/>
    <w:rsid w:val="007E451C"/>
    <w:rsid w:val="007E4AF9"/>
    <w:rsid w:val="007E5619"/>
    <w:rsid w:val="007E58D1"/>
    <w:rsid w:val="007F02BD"/>
    <w:rsid w:val="007F7276"/>
    <w:rsid w:val="007F7D70"/>
    <w:rsid w:val="008012C8"/>
    <w:rsid w:val="00801E03"/>
    <w:rsid w:val="00802593"/>
    <w:rsid w:val="00803418"/>
    <w:rsid w:val="008034F1"/>
    <w:rsid w:val="0080466B"/>
    <w:rsid w:val="00804ACE"/>
    <w:rsid w:val="00806BA0"/>
    <w:rsid w:val="0080756C"/>
    <w:rsid w:val="0081184D"/>
    <w:rsid w:val="00813297"/>
    <w:rsid w:val="00813F54"/>
    <w:rsid w:val="008168F8"/>
    <w:rsid w:val="00816FD4"/>
    <w:rsid w:val="00817E9C"/>
    <w:rsid w:val="008207EA"/>
    <w:rsid w:val="008223D2"/>
    <w:rsid w:val="00823BDE"/>
    <w:rsid w:val="00825142"/>
    <w:rsid w:val="00827534"/>
    <w:rsid w:val="00830B6F"/>
    <w:rsid w:val="008319CA"/>
    <w:rsid w:val="008321C0"/>
    <w:rsid w:val="00834AA5"/>
    <w:rsid w:val="00836F14"/>
    <w:rsid w:val="00836F7D"/>
    <w:rsid w:val="008379D2"/>
    <w:rsid w:val="00840A92"/>
    <w:rsid w:val="008411DB"/>
    <w:rsid w:val="0084211D"/>
    <w:rsid w:val="00842EFF"/>
    <w:rsid w:val="00847B48"/>
    <w:rsid w:val="00850781"/>
    <w:rsid w:val="00851021"/>
    <w:rsid w:val="00851BD5"/>
    <w:rsid w:val="00854CFF"/>
    <w:rsid w:val="00856A13"/>
    <w:rsid w:val="00860610"/>
    <w:rsid w:val="00860A33"/>
    <w:rsid w:val="00861AA8"/>
    <w:rsid w:val="008623EE"/>
    <w:rsid w:val="008674E2"/>
    <w:rsid w:val="0087096E"/>
    <w:rsid w:val="008725CA"/>
    <w:rsid w:val="00873495"/>
    <w:rsid w:val="008761D2"/>
    <w:rsid w:val="00876DDD"/>
    <w:rsid w:val="00877126"/>
    <w:rsid w:val="00882B68"/>
    <w:rsid w:val="008840C0"/>
    <w:rsid w:val="00885784"/>
    <w:rsid w:val="00885C04"/>
    <w:rsid w:val="00891420"/>
    <w:rsid w:val="008919FC"/>
    <w:rsid w:val="00891B4F"/>
    <w:rsid w:val="00892E25"/>
    <w:rsid w:val="00895F3D"/>
    <w:rsid w:val="00897701"/>
    <w:rsid w:val="008A1AED"/>
    <w:rsid w:val="008A2959"/>
    <w:rsid w:val="008A3BC2"/>
    <w:rsid w:val="008A5CF5"/>
    <w:rsid w:val="008A612D"/>
    <w:rsid w:val="008A677A"/>
    <w:rsid w:val="008A6890"/>
    <w:rsid w:val="008B4201"/>
    <w:rsid w:val="008C140B"/>
    <w:rsid w:val="008C5326"/>
    <w:rsid w:val="008D258A"/>
    <w:rsid w:val="008D279A"/>
    <w:rsid w:val="008E09A8"/>
    <w:rsid w:val="008E0A4B"/>
    <w:rsid w:val="008E198B"/>
    <w:rsid w:val="008E29DA"/>
    <w:rsid w:val="008E36F5"/>
    <w:rsid w:val="008E486C"/>
    <w:rsid w:val="008E5644"/>
    <w:rsid w:val="008E7FA7"/>
    <w:rsid w:val="008E7FAE"/>
    <w:rsid w:val="008F06CA"/>
    <w:rsid w:val="008F2770"/>
    <w:rsid w:val="008F48FA"/>
    <w:rsid w:val="008F5965"/>
    <w:rsid w:val="008F7399"/>
    <w:rsid w:val="0090027B"/>
    <w:rsid w:val="009017FC"/>
    <w:rsid w:val="0090264D"/>
    <w:rsid w:val="00902CDC"/>
    <w:rsid w:val="00903483"/>
    <w:rsid w:val="0090464A"/>
    <w:rsid w:val="00904F67"/>
    <w:rsid w:val="00905182"/>
    <w:rsid w:val="00906EF3"/>
    <w:rsid w:val="009072E9"/>
    <w:rsid w:val="00907843"/>
    <w:rsid w:val="009122F1"/>
    <w:rsid w:val="0091233F"/>
    <w:rsid w:val="00913937"/>
    <w:rsid w:val="00913ACC"/>
    <w:rsid w:val="00917303"/>
    <w:rsid w:val="009238AE"/>
    <w:rsid w:val="00924A1D"/>
    <w:rsid w:val="00924AB1"/>
    <w:rsid w:val="00924D1B"/>
    <w:rsid w:val="0092517D"/>
    <w:rsid w:val="0092696F"/>
    <w:rsid w:val="00927652"/>
    <w:rsid w:val="00932870"/>
    <w:rsid w:val="00935188"/>
    <w:rsid w:val="009357C3"/>
    <w:rsid w:val="009359DE"/>
    <w:rsid w:val="00940B05"/>
    <w:rsid w:val="00941182"/>
    <w:rsid w:val="00941711"/>
    <w:rsid w:val="009442E2"/>
    <w:rsid w:val="009467F8"/>
    <w:rsid w:val="009520A2"/>
    <w:rsid w:val="009537E3"/>
    <w:rsid w:val="00954DED"/>
    <w:rsid w:val="0095619B"/>
    <w:rsid w:val="00957ECA"/>
    <w:rsid w:val="00960015"/>
    <w:rsid w:val="009631D9"/>
    <w:rsid w:val="009635DC"/>
    <w:rsid w:val="00964DC8"/>
    <w:rsid w:val="009668C1"/>
    <w:rsid w:val="00973184"/>
    <w:rsid w:val="00975DAE"/>
    <w:rsid w:val="0098420D"/>
    <w:rsid w:val="00986E01"/>
    <w:rsid w:val="00991B6A"/>
    <w:rsid w:val="009928D7"/>
    <w:rsid w:val="00994F88"/>
    <w:rsid w:val="00996B2C"/>
    <w:rsid w:val="0099751C"/>
    <w:rsid w:val="009A15F8"/>
    <w:rsid w:val="009A260E"/>
    <w:rsid w:val="009A3416"/>
    <w:rsid w:val="009A3E0A"/>
    <w:rsid w:val="009A637E"/>
    <w:rsid w:val="009A7CFC"/>
    <w:rsid w:val="009B0642"/>
    <w:rsid w:val="009B1AA2"/>
    <w:rsid w:val="009B3235"/>
    <w:rsid w:val="009B3849"/>
    <w:rsid w:val="009B4245"/>
    <w:rsid w:val="009B46AB"/>
    <w:rsid w:val="009C0470"/>
    <w:rsid w:val="009C0AEA"/>
    <w:rsid w:val="009C2F91"/>
    <w:rsid w:val="009C3F31"/>
    <w:rsid w:val="009C55B0"/>
    <w:rsid w:val="009D5330"/>
    <w:rsid w:val="009D6F18"/>
    <w:rsid w:val="009D70AE"/>
    <w:rsid w:val="009D7F37"/>
    <w:rsid w:val="009E0254"/>
    <w:rsid w:val="009E1EC5"/>
    <w:rsid w:val="009E371D"/>
    <w:rsid w:val="009E46F0"/>
    <w:rsid w:val="009E54C8"/>
    <w:rsid w:val="009F2663"/>
    <w:rsid w:val="009F33F6"/>
    <w:rsid w:val="009F44D2"/>
    <w:rsid w:val="009F74F0"/>
    <w:rsid w:val="00A00FA7"/>
    <w:rsid w:val="00A010D8"/>
    <w:rsid w:val="00A0147B"/>
    <w:rsid w:val="00A05639"/>
    <w:rsid w:val="00A07907"/>
    <w:rsid w:val="00A11D64"/>
    <w:rsid w:val="00A11D92"/>
    <w:rsid w:val="00A120F0"/>
    <w:rsid w:val="00A14426"/>
    <w:rsid w:val="00A1633D"/>
    <w:rsid w:val="00A16D09"/>
    <w:rsid w:val="00A21056"/>
    <w:rsid w:val="00A23502"/>
    <w:rsid w:val="00A302F2"/>
    <w:rsid w:val="00A40004"/>
    <w:rsid w:val="00A4355D"/>
    <w:rsid w:val="00A441C7"/>
    <w:rsid w:val="00A51137"/>
    <w:rsid w:val="00A51D0C"/>
    <w:rsid w:val="00A56EA4"/>
    <w:rsid w:val="00A57A3C"/>
    <w:rsid w:val="00A612F1"/>
    <w:rsid w:val="00A613F4"/>
    <w:rsid w:val="00A6528C"/>
    <w:rsid w:val="00A65C5D"/>
    <w:rsid w:val="00A66BFB"/>
    <w:rsid w:val="00A67169"/>
    <w:rsid w:val="00A7094C"/>
    <w:rsid w:val="00A71146"/>
    <w:rsid w:val="00A743FB"/>
    <w:rsid w:val="00A74D0B"/>
    <w:rsid w:val="00A75B48"/>
    <w:rsid w:val="00A75D40"/>
    <w:rsid w:val="00A75F1C"/>
    <w:rsid w:val="00A77AC3"/>
    <w:rsid w:val="00A816B2"/>
    <w:rsid w:val="00A8400D"/>
    <w:rsid w:val="00A8501C"/>
    <w:rsid w:val="00A87154"/>
    <w:rsid w:val="00A918AE"/>
    <w:rsid w:val="00A943CC"/>
    <w:rsid w:val="00A94FE4"/>
    <w:rsid w:val="00A95B3D"/>
    <w:rsid w:val="00A965CA"/>
    <w:rsid w:val="00A9667D"/>
    <w:rsid w:val="00A96A5E"/>
    <w:rsid w:val="00A97F0C"/>
    <w:rsid w:val="00AA0F96"/>
    <w:rsid w:val="00AA13ED"/>
    <w:rsid w:val="00AA26C7"/>
    <w:rsid w:val="00AA38E2"/>
    <w:rsid w:val="00AA5BEB"/>
    <w:rsid w:val="00AB3B51"/>
    <w:rsid w:val="00AC013D"/>
    <w:rsid w:val="00AC045E"/>
    <w:rsid w:val="00AC0ED1"/>
    <w:rsid w:val="00AC4E60"/>
    <w:rsid w:val="00AC525A"/>
    <w:rsid w:val="00AC77DB"/>
    <w:rsid w:val="00AD0383"/>
    <w:rsid w:val="00AD0AB1"/>
    <w:rsid w:val="00AD1B03"/>
    <w:rsid w:val="00AD21CD"/>
    <w:rsid w:val="00AD385C"/>
    <w:rsid w:val="00AD5728"/>
    <w:rsid w:val="00AD6ED4"/>
    <w:rsid w:val="00AD756D"/>
    <w:rsid w:val="00AE0FDE"/>
    <w:rsid w:val="00AE1BCF"/>
    <w:rsid w:val="00AE2740"/>
    <w:rsid w:val="00AE3C1D"/>
    <w:rsid w:val="00AE6CDB"/>
    <w:rsid w:val="00AE771E"/>
    <w:rsid w:val="00AF2392"/>
    <w:rsid w:val="00AF5797"/>
    <w:rsid w:val="00AF7C00"/>
    <w:rsid w:val="00B01892"/>
    <w:rsid w:val="00B05B91"/>
    <w:rsid w:val="00B07202"/>
    <w:rsid w:val="00B076B6"/>
    <w:rsid w:val="00B10508"/>
    <w:rsid w:val="00B11781"/>
    <w:rsid w:val="00B119CA"/>
    <w:rsid w:val="00B14377"/>
    <w:rsid w:val="00B1606A"/>
    <w:rsid w:val="00B20B4D"/>
    <w:rsid w:val="00B211A5"/>
    <w:rsid w:val="00B26367"/>
    <w:rsid w:val="00B30B83"/>
    <w:rsid w:val="00B312B7"/>
    <w:rsid w:val="00B32AD4"/>
    <w:rsid w:val="00B35E5D"/>
    <w:rsid w:val="00B40A62"/>
    <w:rsid w:val="00B4284B"/>
    <w:rsid w:val="00B43402"/>
    <w:rsid w:val="00B44889"/>
    <w:rsid w:val="00B51A59"/>
    <w:rsid w:val="00B52672"/>
    <w:rsid w:val="00B52A55"/>
    <w:rsid w:val="00B52F1F"/>
    <w:rsid w:val="00B53013"/>
    <w:rsid w:val="00B547B3"/>
    <w:rsid w:val="00B54B9A"/>
    <w:rsid w:val="00B55360"/>
    <w:rsid w:val="00B6045C"/>
    <w:rsid w:val="00B60980"/>
    <w:rsid w:val="00B62F33"/>
    <w:rsid w:val="00B6478D"/>
    <w:rsid w:val="00B66233"/>
    <w:rsid w:val="00B662E7"/>
    <w:rsid w:val="00B66689"/>
    <w:rsid w:val="00B677C2"/>
    <w:rsid w:val="00B720BA"/>
    <w:rsid w:val="00B751B4"/>
    <w:rsid w:val="00B75340"/>
    <w:rsid w:val="00B76B29"/>
    <w:rsid w:val="00B77605"/>
    <w:rsid w:val="00B8135F"/>
    <w:rsid w:val="00B819E7"/>
    <w:rsid w:val="00B83B23"/>
    <w:rsid w:val="00B8428B"/>
    <w:rsid w:val="00B84AF7"/>
    <w:rsid w:val="00B84BD4"/>
    <w:rsid w:val="00B8509C"/>
    <w:rsid w:val="00B8719B"/>
    <w:rsid w:val="00BA19FD"/>
    <w:rsid w:val="00BA3249"/>
    <w:rsid w:val="00BA3766"/>
    <w:rsid w:val="00BA6380"/>
    <w:rsid w:val="00BA74D1"/>
    <w:rsid w:val="00BB1ADF"/>
    <w:rsid w:val="00BB1B7F"/>
    <w:rsid w:val="00BB2D7F"/>
    <w:rsid w:val="00BB4148"/>
    <w:rsid w:val="00BB4D24"/>
    <w:rsid w:val="00BB5D20"/>
    <w:rsid w:val="00BC18CE"/>
    <w:rsid w:val="00BC3903"/>
    <w:rsid w:val="00BC3EE1"/>
    <w:rsid w:val="00BC569C"/>
    <w:rsid w:val="00BC5C1E"/>
    <w:rsid w:val="00BD1074"/>
    <w:rsid w:val="00BD1384"/>
    <w:rsid w:val="00BD1D6D"/>
    <w:rsid w:val="00BE0A76"/>
    <w:rsid w:val="00BE2174"/>
    <w:rsid w:val="00BE501A"/>
    <w:rsid w:val="00BE59F0"/>
    <w:rsid w:val="00BE73B6"/>
    <w:rsid w:val="00BE77D3"/>
    <w:rsid w:val="00BE7903"/>
    <w:rsid w:val="00BF37D5"/>
    <w:rsid w:val="00BF3B9E"/>
    <w:rsid w:val="00BF4F1C"/>
    <w:rsid w:val="00BF5A3F"/>
    <w:rsid w:val="00BF5F26"/>
    <w:rsid w:val="00BF685F"/>
    <w:rsid w:val="00C00623"/>
    <w:rsid w:val="00C02B6E"/>
    <w:rsid w:val="00C02DAB"/>
    <w:rsid w:val="00C04E6E"/>
    <w:rsid w:val="00C0534D"/>
    <w:rsid w:val="00C05377"/>
    <w:rsid w:val="00C10D39"/>
    <w:rsid w:val="00C112A9"/>
    <w:rsid w:val="00C11B4D"/>
    <w:rsid w:val="00C122D1"/>
    <w:rsid w:val="00C14BC0"/>
    <w:rsid w:val="00C1515C"/>
    <w:rsid w:val="00C15FE4"/>
    <w:rsid w:val="00C23137"/>
    <w:rsid w:val="00C23ED6"/>
    <w:rsid w:val="00C27BAE"/>
    <w:rsid w:val="00C30D19"/>
    <w:rsid w:val="00C33DE6"/>
    <w:rsid w:val="00C34800"/>
    <w:rsid w:val="00C35B19"/>
    <w:rsid w:val="00C45CD1"/>
    <w:rsid w:val="00C506CF"/>
    <w:rsid w:val="00C5087A"/>
    <w:rsid w:val="00C5241A"/>
    <w:rsid w:val="00C534A9"/>
    <w:rsid w:val="00C536AB"/>
    <w:rsid w:val="00C545DD"/>
    <w:rsid w:val="00C55848"/>
    <w:rsid w:val="00C61139"/>
    <w:rsid w:val="00C61165"/>
    <w:rsid w:val="00C64354"/>
    <w:rsid w:val="00C660F1"/>
    <w:rsid w:val="00C67BAC"/>
    <w:rsid w:val="00C67D3E"/>
    <w:rsid w:val="00C7319F"/>
    <w:rsid w:val="00C73C1A"/>
    <w:rsid w:val="00C73DFB"/>
    <w:rsid w:val="00C74007"/>
    <w:rsid w:val="00C7444C"/>
    <w:rsid w:val="00C74C7F"/>
    <w:rsid w:val="00C807AD"/>
    <w:rsid w:val="00C80E5D"/>
    <w:rsid w:val="00C811D6"/>
    <w:rsid w:val="00C81257"/>
    <w:rsid w:val="00C831AF"/>
    <w:rsid w:val="00C84DB0"/>
    <w:rsid w:val="00C859F7"/>
    <w:rsid w:val="00C935E3"/>
    <w:rsid w:val="00C94827"/>
    <w:rsid w:val="00C94E4D"/>
    <w:rsid w:val="00C95408"/>
    <w:rsid w:val="00C96298"/>
    <w:rsid w:val="00CA4FB0"/>
    <w:rsid w:val="00CB4784"/>
    <w:rsid w:val="00CB47C5"/>
    <w:rsid w:val="00CB73A6"/>
    <w:rsid w:val="00CC45A0"/>
    <w:rsid w:val="00CC5E94"/>
    <w:rsid w:val="00CC7FA3"/>
    <w:rsid w:val="00CD161F"/>
    <w:rsid w:val="00CD29E5"/>
    <w:rsid w:val="00CD2AD4"/>
    <w:rsid w:val="00CD2EEC"/>
    <w:rsid w:val="00CD2F24"/>
    <w:rsid w:val="00CD59B9"/>
    <w:rsid w:val="00CD7EDE"/>
    <w:rsid w:val="00CE0711"/>
    <w:rsid w:val="00CE0A4C"/>
    <w:rsid w:val="00CE18A1"/>
    <w:rsid w:val="00CE210A"/>
    <w:rsid w:val="00CE3244"/>
    <w:rsid w:val="00CE3AED"/>
    <w:rsid w:val="00CE6C31"/>
    <w:rsid w:val="00CF0B39"/>
    <w:rsid w:val="00CF3A79"/>
    <w:rsid w:val="00CF4E6E"/>
    <w:rsid w:val="00D011C4"/>
    <w:rsid w:val="00D0130D"/>
    <w:rsid w:val="00D019C9"/>
    <w:rsid w:val="00D02E09"/>
    <w:rsid w:val="00D0405E"/>
    <w:rsid w:val="00D06C17"/>
    <w:rsid w:val="00D11FE8"/>
    <w:rsid w:val="00D14FF9"/>
    <w:rsid w:val="00D20062"/>
    <w:rsid w:val="00D20B15"/>
    <w:rsid w:val="00D23905"/>
    <w:rsid w:val="00D23DC7"/>
    <w:rsid w:val="00D24989"/>
    <w:rsid w:val="00D24CDF"/>
    <w:rsid w:val="00D30E3D"/>
    <w:rsid w:val="00D3523F"/>
    <w:rsid w:val="00D3546F"/>
    <w:rsid w:val="00D3571A"/>
    <w:rsid w:val="00D42DB5"/>
    <w:rsid w:val="00D439EE"/>
    <w:rsid w:val="00D4421F"/>
    <w:rsid w:val="00D452A8"/>
    <w:rsid w:val="00D461B7"/>
    <w:rsid w:val="00D4651E"/>
    <w:rsid w:val="00D46ED0"/>
    <w:rsid w:val="00D506ED"/>
    <w:rsid w:val="00D50A2B"/>
    <w:rsid w:val="00D5112F"/>
    <w:rsid w:val="00D51BC3"/>
    <w:rsid w:val="00D51C79"/>
    <w:rsid w:val="00D52A09"/>
    <w:rsid w:val="00D600C6"/>
    <w:rsid w:val="00D61112"/>
    <w:rsid w:val="00D65051"/>
    <w:rsid w:val="00D66485"/>
    <w:rsid w:val="00D66A87"/>
    <w:rsid w:val="00D67167"/>
    <w:rsid w:val="00D6784F"/>
    <w:rsid w:val="00D7558B"/>
    <w:rsid w:val="00D75692"/>
    <w:rsid w:val="00D76E56"/>
    <w:rsid w:val="00D83EC5"/>
    <w:rsid w:val="00D84725"/>
    <w:rsid w:val="00D86580"/>
    <w:rsid w:val="00D90018"/>
    <w:rsid w:val="00D900A4"/>
    <w:rsid w:val="00D91899"/>
    <w:rsid w:val="00D93989"/>
    <w:rsid w:val="00D96523"/>
    <w:rsid w:val="00DA0850"/>
    <w:rsid w:val="00DA21D2"/>
    <w:rsid w:val="00DA43EF"/>
    <w:rsid w:val="00DA5A33"/>
    <w:rsid w:val="00DA6E75"/>
    <w:rsid w:val="00DA79A1"/>
    <w:rsid w:val="00DB29A7"/>
    <w:rsid w:val="00DB3F5C"/>
    <w:rsid w:val="00DB68DC"/>
    <w:rsid w:val="00DB7423"/>
    <w:rsid w:val="00DB7808"/>
    <w:rsid w:val="00DC0491"/>
    <w:rsid w:val="00DC04AA"/>
    <w:rsid w:val="00DC1B74"/>
    <w:rsid w:val="00DC7132"/>
    <w:rsid w:val="00DD0D82"/>
    <w:rsid w:val="00DD10F7"/>
    <w:rsid w:val="00DD11A9"/>
    <w:rsid w:val="00DD1F27"/>
    <w:rsid w:val="00DD2407"/>
    <w:rsid w:val="00DD5460"/>
    <w:rsid w:val="00DE1726"/>
    <w:rsid w:val="00DE28AB"/>
    <w:rsid w:val="00DE4028"/>
    <w:rsid w:val="00DE76EB"/>
    <w:rsid w:val="00DF2829"/>
    <w:rsid w:val="00DF311F"/>
    <w:rsid w:val="00DF345C"/>
    <w:rsid w:val="00DF36E2"/>
    <w:rsid w:val="00DF395B"/>
    <w:rsid w:val="00DF3D81"/>
    <w:rsid w:val="00DF4AA6"/>
    <w:rsid w:val="00E074A2"/>
    <w:rsid w:val="00E10121"/>
    <w:rsid w:val="00E10498"/>
    <w:rsid w:val="00E112B3"/>
    <w:rsid w:val="00E13147"/>
    <w:rsid w:val="00E1318F"/>
    <w:rsid w:val="00E15FA7"/>
    <w:rsid w:val="00E2004A"/>
    <w:rsid w:val="00E20FB0"/>
    <w:rsid w:val="00E256C2"/>
    <w:rsid w:val="00E25792"/>
    <w:rsid w:val="00E26578"/>
    <w:rsid w:val="00E3418D"/>
    <w:rsid w:val="00E34B27"/>
    <w:rsid w:val="00E35348"/>
    <w:rsid w:val="00E3571A"/>
    <w:rsid w:val="00E35CF9"/>
    <w:rsid w:val="00E369E5"/>
    <w:rsid w:val="00E36C66"/>
    <w:rsid w:val="00E40885"/>
    <w:rsid w:val="00E42072"/>
    <w:rsid w:val="00E425F3"/>
    <w:rsid w:val="00E42EF8"/>
    <w:rsid w:val="00E50557"/>
    <w:rsid w:val="00E525DC"/>
    <w:rsid w:val="00E5372D"/>
    <w:rsid w:val="00E537F7"/>
    <w:rsid w:val="00E63BB2"/>
    <w:rsid w:val="00E65173"/>
    <w:rsid w:val="00E659A6"/>
    <w:rsid w:val="00E65DB3"/>
    <w:rsid w:val="00E6786B"/>
    <w:rsid w:val="00E74A6F"/>
    <w:rsid w:val="00E773B1"/>
    <w:rsid w:val="00E807B0"/>
    <w:rsid w:val="00E81AFD"/>
    <w:rsid w:val="00E85506"/>
    <w:rsid w:val="00E860B9"/>
    <w:rsid w:val="00E9471F"/>
    <w:rsid w:val="00E95117"/>
    <w:rsid w:val="00E95E5C"/>
    <w:rsid w:val="00E96F34"/>
    <w:rsid w:val="00EA30E4"/>
    <w:rsid w:val="00EB079F"/>
    <w:rsid w:val="00EB1B87"/>
    <w:rsid w:val="00EB4A83"/>
    <w:rsid w:val="00EB5C13"/>
    <w:rsid w:val="00EB6E55"/>
    <w:rsid w:val="00EB78E5"/>
    <w:rsid w:val="00EC18D6"/>
    <w:rsid w:val="00EC30F7"/>
    <w:rsid w:val="00EC3CCC"/>
    <w:rsid w:val="00EC45E4"/>
    <w:rsid w:val="00EC5151"/>
    <w:rsid w:val="00ED0D7E"/>
    <w:rsid w:val="00ED1423"/>
    <w:rsid w:val="00ED2AC5"/>
    <w:rsid w:val="00ED3A29"/>
    <w:rsid w:val="00ED4CD2"/>
    <w:rsid w:val="00ED5E4E"/>
    <w:rsid w:val="00EE2A5F"/>
    <w:rsid w:val="00EE4B1C"/>
    <w:rsid w:val="00EE5A6E"/>
    <w:rsid w:val="00EE6A90"/>
    <w:rsid w:val="00EF229E"/>
    <w:rsid w:val="00EF3F6C"/>
    <w:rsid w:val="00EF40D1"/>
    <w:rsid w:val="00EF4878"/>
    <w:rsid w:val="00EF5448"/>
    <w:rsid w:val="00F0210E"/>
    <w:rsid w:val="00F1599B"/>
    <w:rsid w:val="00F15FD7"/>
    <w:rsid w:val="00F20BBA"/>
    <w:rsid w:val="00F22B79"/>
    <w:rsid w:val="00F23F76"/>
    <w:rsid w:val="00F2440E"/>
    <w:rsid w:val="00F268DF"/>
    <w:rsid w:val="00F27B92"/>
    <w:rsid w:val="00F27E43"/>
    <w:rsid w:val="00F306EE"/>
    <w:rsid w:val="00F31DAD"/>
    <w:rsid w:val="00F334CD"/>
    <w:rsid w:val="00F335E4"/>
    <w:rsid w:val="00F33BA3"/>
    <w:rsid w:val="00F34292"/>
    <w:rsid w:val="00F37259"/>
    <w:rsid w:val="00F40604"/>
    <w:rsid w:val="00F40611"/>
    <w:rsid w:val="00F409CF"/>
    <w:rsid w:val="00F419D2"/>
    <w:rsid w:val="00F41B3C"/>
    <w:rsid w:val="00F44CE4"/>
    <w:rsid w:val="00F46161"/>
    <w:rsid w:val="00F46653"/>
    <w:rsid w:val="00F4781E"/>
    <w:rsid w:val="00F505A5"/>
    <w:rsid w:val="00F54C64"/>
    <w:rsid w:val="00F551AB"/>
    <w:rsid w:val="00F558DC"/>
    <w:rsid w:val="00F55926"/>
    <w:rsid w:val="00F56233"/>
    <w:rsid w:val="00F56E2F"/>
    <w:rsid w:val="00F57D4E"/>
    <w:rsid w:val="00F61F3A"/>
    <w:rsid w:val="00F62106"/>
    <w:rsid w:val="00F6234B"/>
    <w:rsid w:val="00F62F8E"/>
    <w:rsid w:val="00F66170"/>
    <w:rsid w:val="00F673EE"/>
    <w:rsid w:val="00F7353E"/>
    <w:rsid w:val="00F74895"/>
    <w:rsid w:val="00F74ACD"/>
    <w:rsid w:val="00F75D11"/>
    <w:rsid w:val="00F76020"/>
    <w:rsid w:val="00F80612"/>
    <w:rsid w:val="00F81C65"/>
    <w:rsid w:val="00F850AD"/>
    <w:rsid w:val="00F86345"/>
    <w:rsid w:val="00F93C78"/>
    <w:rsid w:val="00F96C5E"/>
    <w:rsid w:val="00FA1972"/>
    <w:rsid w:val="00FA3404"/>
    <w:rsid w:val="00FA7908"/>
    <w:rsid w:val="00FB1C0B"/>
    <w:rsid w:val="00FB326E"/>
    <w:rsid w:val="00FB4342"/>
    <w:rsid w:val="00FB4D2C"/>
    <w:rsid w:val="00FB4DC2"/>
    <w:rsid w:val="00FB6734"/>
    <w:rsid w:val="00FC03D3"/>
    <w:rsid w:val="00FC0421"/>
    <w:rsid w:val="00FC043A"/>
    <w:rsid w:val="00FC09E1"/>
    <w:rsid w:val="00FC238F"/>
    <w:rsid w:val="00FC4B0B"/>
    <w:rsid w:val="00FC4D18"/>
    <w:rsid w:val="00FC5CD0"/>
    <w:rsid w:val="00FD0E83"/>
    <w:rsid w:val="00FD132A"/>
    <w:rsid w:val="00FD2549"/>
    <w:rsid w:val="00FD3591"/>
    <w:rsid w:val="00FD4666"/>
    <w:rsid w:val="00FD61DA"/>
    <w:rsid w:val="00FD76DE"/>
    <w:rsid w:val="00FD7B7F"/>
    <w:rsid w:val="00FE0EB4"/>
    <w:rsid w:val="00FE4F38"/>
    <w:rsid w:val="00FE5CA5"/>
    <w:rsid w:val="00FE6CE0"/>
    <w:rsid w:val="00FF3675"/>
    <w:rsid w:val="00FF380E"/>
    <w:rsid w:val="00FF6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672242CF-03E0-1244-9ED8-8B77230AE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2861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28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82861"/>
  </w:style>
  <w:style w:type="paragraph" w:styleId="Header">
    <w:name w:val="header"/>
    <w:basedOn w:val="Normal"/>
    <w:link w:val="HeaderChar"/>
    <w:uiPriority w:val="99"/>
    <w:unhideWhenUsed/>
    <w:rsid w:val="00FD7B7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7B7F"/>
  </w:style>
  <w:style w:type="paragraph" w:styleId="Footer">
    <w:name w:val="footer"/>
    <w:basedOn w:val="Normal"/>
    <w:link w:val="FooterChar"/>
    <w:uiPriority w:val="99"/>
    <w:unhideWhenUsed/>
    <w:rsid w:val="00FD7B7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7B7F"/>
  </w:style>
  <w:style w:type="character" w:styleId="PageNumber">
    <w:name w:val="page number"/>
    <w:basedOn w:val="DefaultParagraphFont"/>
    <w:uiPriority w:val="99"/>
    <w:semiHidden/>
    <w:unhideWhenUsed/>
    <w:rsid w:val="00FD7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912</Words>
  <Characters>5204</Characters>
  <Application>Microsoft Office Word</Application>
  <DocSecurity>0</DocSecurity>
  <Lines>43</Lines>
  <Paragraphs>12</Paragraphs>
  <ScaleCrop>false</ScaleCrop>
  <Company/>
  <LinksUpToDate>false</LinksUpToDate>
  <CharactersWithSpaces>6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olle, Maria Anna</dc:creator>
  <cp:keywords/>
  <dc:description/>
  <cp:lastModifiedBy>Smolle, Maria Anna</cp:lastModifiedBy>
  <cp:revision>13</cp:revision>
  <dcterms:created xsi:type="dcterms:W3CDTF">2023-05-23T07:50:00Z</dcterms:created>
  <dcterms:modified xsi:type="dcterms:W3CDTF">2024-10-14T12:01:00Z</dcterms:modified>
</cp:coreProperties>
</file>